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098E0A" w14:textId="48E3791C" w:rsidR="005422EE" w:rsidRPr="006D7E17" w:rsidRDefault="005422EE" w:rsidP="005422E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D7E17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Pr="006D7E1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523F46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751B40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6D7E1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6D7E17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6D7E17">
        <w:rPr>
          <w:rFonts w:ascii="Times New Roman" w:hAnsi="Times New Roman" w:cs="Times New Roman"/>
          <w:b/>
          <w:bCs/>
          <w:color w:val="000000" w:themeColor="text1"/>
        </w:rPr>
        <w:t xml:space="preserve">cromegaly-related alterations in </w:t>
      </w:r>
      <w:r w:rsidRPr="006D7E17">
        <w:rPr>
          <w:rFonts w:ascii="Times New Roman" w:hAnsi="Times New Roman" w:cs="Times New Roman" w:hint="eastAsia"/>
          <w:b/>
          <w:bCs/>
          <w:color w:val="000000" w:themeColor="text1"/>
        </w:rPr>
        <w:t xml:space="preserve">ALFF, </w:t>
      </w:r>
      <w:proofErr w:type="spellStart"/>
      <w:r w:rsidRPr="006D7E17">
        <w:rPr>
          <w:rFonts w:ascii="Times New Roman" w:hAnsi="Times New Roman" w:cs="Times New Roman" w:hint="eastAsia"/>
          <w:b/>
          <w:bCs/>
          <w:color w:val="000000" w:themeColor="text1"/>
        </w:rPr>
        <w:t>fALFF</w:t>
      </w:r>
      <w:proofErr w:type="spellEnd"/>
      <w:r w:rsidRPr="006D7E1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and </w:t>
      </w:r>
      <w:proofErr w:type="spellStart"/>
      <w:r w:rsidRPr="006D7E17">
        <w:rPr>
          <w:rFonts w:ascii="Times New Roman" w:hAnsi="Times New Roman" w:cs="Times New Roman" w:hint="eastAsia"/>
          <w:b/>
          <w:bCs/>
          <w:color w:val="000000" w:themeColor="text1"/>
        </w:rPr>
        <w:t>ReHo</w:t>
      </w:r>
      <w:proofErr w:type="spellEnd"/>
    </w:p>
    <w:tbl>
      <w:tblPr>
        <w:tblStyle w:val="ad"/>
        <w:tblW w:w="88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928"/>
        <w:gridCol w:w="562"/>
        <w:gridCol w:w="545"/>
        <w:gridCol w:w="562"/>
        <w:gridCol w:w="925"/>
        <w:gridCol w:w="3050"/>
        <w:gridCol w:w="1563"/>
      </w:tblGrid>
      <w:tr w:rsidR="005422EE" w:rsidRPr="006D7E17" w14:paraId="735952A3" w14:textId="77777777" w:rsidTr="003B2698">
        <w:trPr>
          <w:trHeight w:val="270"/>
          <w:jc w:val="center"/>
        </w:trPr>
        <w:tc>
          <w:tcPr>
            <w:tcW w:w="8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9B19F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Item</w:t>
            </w:r>
          </w:p>
        </w:tc>
        <w:tc>
          <w:tcPr>
            <w:tcW w:w="83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23F9D4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Cluster</w:t>
            </w:r>
          </w:p>
        </w:tc>
        <w:tc>
          <w:tcPr>
            <w:tcW w:w="163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826FE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Peak MNI coordinate</w:t>
            </w:r>
          </w:p>
        </w:tc>
        <w:tc>
          <w:tcPr>
            <w:tcW w:w="92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00B13E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T-value</w:t>
            </w:r>
          </w:p>
        </w:tc>
        <w:tc>
          <w:tcPr>
            <w:tcW w:w="30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0881B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Main b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rain region</w:t>
            </w: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s included (AAL)</w:t>
            </w:r>
          </w:p>
        </w:tc>
        <w:tc>
          <w:tcPr>
            <w:tcW w:w="156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64B3F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Number of voxels</w:t>
            </w:r>
          </w:p>
        </w:tc>
      </w:tr>
      <w:tr w:rsidR="005422EE" w:rsidRPr="006D7E17" w14:paraId="1956A358" w14:textId="77777777" w:rsidTr="003B2698">
        <w:trPr>
          <w:trHeight w:val="270"/>
          <w:jc w:val="center"/>
        </w:trPr>
        <w:tc>
          <w:tcPr>
            <w:tcW w:w="8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428B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B6EF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CDC3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5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7EAD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905E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z</w:t>
            </w: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574C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D865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7196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22EE" w:rsidRPr="006D7E17" w14:paraId="71D6D099" w14:textId="77777777" w:rsidTr="003B2698">
        <w:trPr>
          <w:trHeight w:val="278"/>
          <w:jc w:val="center"/>
        </w:trPr>
        <w:tc>
          <w:tcPr>
            <w:tcW w:w="8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C5246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ALFF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12A7E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Cluster1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F7DD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4B7AC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2A7E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9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0CAF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.5112</w:t>
            </w:r>
          </w:p>
        </w:tc>
        <w:tc>
          <w:tcPr>
            <w:tcW w:w="3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D77BD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ed_Orb_R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5ADB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</w:tr>
      <w:tr w:rsidR="005422EE" w:rsidRPr="006D7E17" w14:paraId="6E56F3E7" w14:textId="77777777" w:rsidTr="003B2698">
        <w:trPr>
          <w:trHeight w:val="270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590D6C7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7307579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BB727F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3C8459B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3C7188A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6A93849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3851A71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Rectus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F83CCD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</w:tr>
      <w:tr w:rsidR="005422EE" w:rsidRPr="006D7E17" w14:paraId="1CC4B3E0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18D7D8E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2BA91D0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1CAE90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305ADC2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8BCB4D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6A733CF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1F63F1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Cingulum_Ant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EDF6F7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</w:tr>
      <w:tr w:rsidR="005422EE" w:rsidRPr="006D7E17" w14:paraId="25C26B9E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41356B5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3963058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6D8C71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655B9C0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67D48A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0F590A8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5F5D16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Orb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26F5FF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</w:tr>
      <w:tr w:rsidR="005422EE" w:rsidRPr="006D7E17" w14:paraId="3FC8D383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2EA745C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622D5BD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128C11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13853AF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9350AB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02E9487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A8ECD6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Inf_Orb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36BF5F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5422EE" w:rsidRPr="006D7E17" w14:paraId="645FA006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166711F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0B28441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2C8CB4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0C2BEB2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BE8975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75021D6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D2FA30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id_Orb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78D576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5422EE" w:rsidRPr="006D7E17" w14:paraId="49DDBFDA" w14:textId="77777777" w:rsidTr="003B2698">
        <w:trPr>
          <w:trHeight w:val="263"/>
          <w:jc w:val="center"/>
        </w:trPr>
        <w:tc>
          <w:tcPr>
            <w:tcW w:w="820" w:type="dxa"/>
            <w:vMerge w:val="restart"/>
            <w:shd w:val="clear" w:color="auto" w:fill="auto"/>
            <w:noWrap/>
            <w:vAlign w:val="center"/>
          </w:tcPr>
          <w:p w14:paraId="438B058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ALFF</w:t>
            </w:r>
            <w:proofErr w:type="spellEnd"/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</w:tcPr>
          <w:p w14:paraId="476110B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Cluster2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71CA5D0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</w:tcPr>
          <w:p w14:paraId="7B5F794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18BCB1B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-12</w:t>
            </w:r>
          </w:p>
        </w:tc>
        <w:tc>
          <w:tcPr>
            <w:tcW w:w="925" w:type="dxa"/>
            <w:vMerge w:val="restart"/>
            <w:shd w:val="clear" w:color="auto" w:fill="auto"/>
            <w:noWrap/>
            <w:vAlign w:val="center"/>
          </w:tcPr>
          <w:p w14:paraId="19FAD5B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5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1979</w:t>
            </w: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6E54FE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id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6363D6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397</w:t>
            </w:r>
          </w:p>
        </w:tc>
      </w:tr>
      <w:tr w:rsidR="005422EE" w:rsidRPr="006D7E17" w14:paraId="6502C9DB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5B15F39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742E1F0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869141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62350B1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7F6CBB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41F30AD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23F2E91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8E5DAA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324</w:t>
            </w:r>
          </w:p>
        </w:tc>
      </w:tr>
      <w:tr w:rsidR="005422EE" w:rsidRPr="006D7E17" w14:paraId="1C2C0D7C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3706BA7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182B396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4D45C84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092258C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5B4176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68F330E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54A7B6E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id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120A37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</w:tc>
      </w:tr>
      <w:tr w:rsidR="005422EE" w:rsidRPr="006D7E17" w14:paraId="26AD54E7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610E0E2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73430D7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6E69949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6376E57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634EA48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5B0AD11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905525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C341F9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204</w:t>
            </w:r>
          </w:p>
        </w:tc>
      </w:tr>
      <w:tr w:rsidR="005422EE" w:rsidRPr="006D7E17" w14:paraId="723D61C3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629EE26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04617ED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B4CA32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361BD1D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644E8B5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3445293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5C4B89F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id_Orb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8F9624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</w:tr>
      <w:tr w:rsidR="005422EE" w:rsidRPr="006D7E17" w14:paraId="1F57BDBC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37DC79B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20362F5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9C29F2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1A607BC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27853C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5D321F9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6F346E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Medial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DF3718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</w:tr>
      <w:tr w:rsidR="005422EE" w:rsidRPr="006D7E17" w14:paraId="41DB6CE2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04169FC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72FC5DE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6AB1AC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7D2EC5B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663E8A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41E0389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51E7B30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Cingulum_Ant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0CADF0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5422EE" w:rsidRPr="006D7E17" w14:paraId="78AFF9F7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19ECE34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2FD912E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35B82E5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75D7BA4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012A98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16FEC1F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663E87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Medial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1D8E40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  <w:tr w:rsidR="005422EE" w:rsidRPr="006D7E17" w14:paraId="2CAB1425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12155F6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58F91D8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67EE7F3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43940DA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1DD300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3D88BE1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1F10C4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id_Orb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771327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5422EE" w:rsidRPr="006D7E17" w14:paraId="42F9F079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3A30996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75799C3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56BED9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28865F1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45FB001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49408E6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CA33FB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Inf_Orb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DD0EBF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5422EE" w:rsidRPr="006D7E17" w14:paraId="3806596D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098B283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3A9208F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F6FB14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4AF16CD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AE9C28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64D8C55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B1807C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Orb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EE4CD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  <w:tr w:rsidR="005422EE" w:rsidRPr="006D7E17" w14:paraId="5111FB94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66A1807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5CCA353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4684C9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404FB70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4D2DE79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7519F6A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00182F0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Rectus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ACFCDA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  <w:tr w:rsidR="005422EE" w:rsidRPr="006D7E17" w14:paraId="48FE40AB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39ED37C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5C82A7E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B7079D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44FE67D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6EE3B62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30CF850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242E4FD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ed_Orb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FBA4BE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5422EE" w:rsidRPr="006D7E17" w14:paraId="6BB3F427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5D03CDF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7601618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E069DD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4EE1B38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43B1BA0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143B8DC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BBA7A8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Orb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BFAB30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5422EE" w:rsidRPr="006D7E17" w14:paraId="125B01DF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71AA74B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334CE77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858059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53DA368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56AFBB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24475C1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0A3E80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Inf_Tri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B09CF1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5422EE" w:rsidRPr="006D7E17" w14:paraId="27DB1D35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4863914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2EC9B67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B69293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5C5E780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F303B2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6859218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3E67146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Rectus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386724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</w:tr>
      <w:tr w:rsidR="005422EE" w:rsidRPr="006D7E17" w14:paraId="03E3B6B3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1BFC470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83EC4E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Cluster3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5B1452B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-12</w:t>
            </w:r>
          </w:p>
        </w:tc>
        <w:tc>
          <w:tcPr>
            <w:tcW w:w="513" w:type="dxa"/>
            <w:shd w:val="clear" w:color="auto" w:fill="auto"/>
            <w:noWrap/>
            <w:vAlign w:val="center"/>
          </w:tcPr>
          <w:p w14:paraId="35B71CC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3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4CD83C1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1E85F58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3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4297</w:t>
            </w: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142823B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Precuneus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62EEF2C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</w:tr>
      <w:tr w:rsidR="005422EE" w:rsidRPr="006D7E17" w14:paraId="3A86019B" w14:textId="77777777" w:rsidTr="003B2698">
        <w:trPr>
          <w:trHeight w:val="263"/>
          <w:jc w:val="center"/>
        </w:trPr>
        <w:tc>
          <w:tcPr>
            <w:tcW w:w="820" w:type="dxa"/>
            <w:vMerge w:val="restart"/>
            <w:shd w:val="clear" w:color="auto" w:fill="auto"/>
            <w:noWrap/>
            <w:vAlign w:val="center"/>
          </w:tcPr>
          <w:p w14:paraId="51E4A9A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ReHo</w:t>
            </w:r>
            <w:proofErr w:type="spellEnd"/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</w:tcPr>
          <w:p w14:paraId="4C4E119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Cluster4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6A067D9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2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</w:tcPr>
          <w:p w14:paraId="160DD81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2C288F7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25" w:type="dxa"/>
            <w:vMerge w:val="restart"/>
            <w:shd w:val="clear" w:color="auto" w:fill="auto"/>
            <w:noWrap/>
            <w:vAlign w:val="center"/>
          </w:tcPr>
          <w:p w14:paraId="2B1504F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3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.4288</w:t>
            </w: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06CB38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Sup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452F16A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</w:tr>
      <w:tr w:rsidR="005422EE" w:rsidRPr="006D7E17" w14:paraId="7F368006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41F85C7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7000342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2DE47E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3478A97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409A6C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514EE4E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5AB01A8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Inf_Tri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0F6981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</w:tr>
      <w:tr w:rsidR="005422EE" w:rsidRPr="006D7E17" w14:paraId="1B2AC7DF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68DA712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1F347CB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3BA1B9F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4667529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4D8C80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0B7F2FA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295300F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Mid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058D68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</w:tr>
      <w:tr w:rsidR="005422EE" w:rsidRPr="006D7E17" w14:paraId="533D1324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53426CC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36542C6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637DC3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3807BBF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BC2BCF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18D8E99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5486EC3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Frontal_Inf_Orb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5722204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5422EE" w:rsidRPr="006D7E17" w14:paraId="18710197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691433A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 w:val="restart"/>
            <w:shd w:val="clear" w:color="auto" w:fill="auto"/>
            <w:noWrap/>
            <w:vAlign w:val="center"/>
          </w:tcPr>
          <w:p w14:paraId="470D826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 w:hint="eastAsia"/>
                <w:color w:val="000000" w:themeColor="text1"/>
              </w:rPr>
              <w:t>Cluster5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6C4F836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2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</w:tcPr>
          <w:p w14:paraId="416FE64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−</w:t>
            </w:r>
            <w:r w:rsidRPr="006D7E17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7CE2C52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25" w:type="dxa"/>
            <w:vMerge w:val="restart"/>
            <w:shd w:val="clear" w:color="auto" w:fill="auto"/>
            <w:noWrap/>
            <w:vAlign w:val="center"/>
          </w:tcPr>
          <w:p w14:paraId="22B2575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.81</w:t>
            </w: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2ECC725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Calcarine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44BBBD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</w:tr>
      <w:tr w:rsidR="005422EE" w:rsidRPr="006D7E17" w14:paraId="49C33A97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4256CE6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1739296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6F5073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0121A8F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35AB34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499BF46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7EFBB0F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Precuneus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C146B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</w:tr>
      <w:tr w:rsidR="005422EE" w:rsidRPr="006D7E17" w14:paraId="18CB8C3A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61AB97B5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0EE7E75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1A23C8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77FA18E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5099755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2A3738F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2392061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Occipital_Sup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400ABC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</w:tr>
      <w:tr w:rsidR="005422EE" w:rsidRPr="006D7E17" w14:paraId="4F4DE948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53CF3BC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503414C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90F1DC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53F6D15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3ECA7D6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7938CC9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130E0C0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Occipital_Mid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CF071E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5422EE" w:rsidRPr="006D7E17" w14:paraId="4C10272D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7AFB447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147FB81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2C54EA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6667146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B8705BF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25F435B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24BCC82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Cuneus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7958505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</w:tr>
      <w:tr w:rsidR="005422EE" w:rsidRPr="006D7E17" w14:paraId="669647D9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22BBBAF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16FFA85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68E9BD9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6A1B153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C0A6E4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273628BC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63C586F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Cuneus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2BD6B2C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</w:tr>
      <w:tr w:rsidR="005422EE" w:rsidRPr="006D7E17" w14:paraId="667E54CA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2E4F46D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325CAAD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8132864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02014AD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06A0CAAA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618B83D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404DED2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Lingual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088EB9E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</w:tr>
      <w:tr w:rsidR="005422EE" w:rsidRPr="006D7E17" w14:paraId="1CACAA2B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1787B7FB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4CA9CF8E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298C5D5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08E5BBE2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70658871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023051D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12C133A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Cingulum_Mid_L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18E823A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5422EE" w:rsidRPr="006D7E17" w14:paraId="1F396188" w14:textId="77777777" w:rsidTr="003B2698">
        <w:trPr>
          <w:trHeight w:val="263"/>
          <w:jc w:val="center"/>
        </w:trPr>
        <w:tc>
          <w:tcPr>
            <w:tcW w:w="820" w:type="dxa"/>
            <w:vMerge/>
            <w:shd w:val="clear" w:color="auto" w:fill="auto"/>
            <w:noWrap/>
            <w:vAlign w:val="center"/>
          </w:tcPr>
          <w:p w14:paraId="2708E7B3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37" w:type="dxa"/>
            <w:vMerge/>
            <w:shd w:val="clear" w:color="auto" w:fill="auto"/>
            <w:noWrap/>
            <w:vAlign w:val="center"/>
          </w:tcPr>
          <w:p w14:paraId="1BAD7AB9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6949C3A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4DE2C8B6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2" w:type="dxa"/>
            <w:vMerge/>
            <w:shd w:val="clear" w:color="auto" w:fill="auto"/>
            <w:noWrap/>
            <w:vAlign w:val="center"/>
          </w:tcPr>
          <w:p w14:paraId="103AC410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5" w:type="dxa"/>
            <w:vMerge/>
            <w:shd w:val="clear" w:color="auto" w:fill="auto"/>
            <w:noWrap/>
            <w:vAlign w:val="center"/>
          </w:tcPr>
          <w:p w14:paraId="39805A67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50" w:type="dxa"/>
            <w:shd w:val="clear" w:color="auto" w:fill="auto"/>
            <w:noWrap/>
            <w:vAlign w:val="center"/>
          </w:tcPr>
          <w:p w14:paraId="0C18EAED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7E17">
              <w:rPr>
                <w:rFonts w:ascii="Times New Roman" w:hAnsi="Times New Roman" w:cs="Times New Roman"/>
                <w:color w:val="000000" w:themeColor="text1"/>
              </w:rPr>
              <w:t>Occipital_Sup_R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center"/>
          </w:tcPr>
          <w:p w14:paraId="32F940D8" w14:textId="77777777" w:rsidR="005422EE" w:rsidRPr="006D7E17" w:rsidRDefault="005422EE" w:rsidP="003B269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E17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</w:tbl>
    <w:p w14:paraId="775F67AF" w14:textId="77777777" w:rsidR="005422EE" w:rsidRPr="006D7E17" w:rsidRDefault="005422EE" w:rsidP="005422E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7E17">
        <w:rPr>
          <w:rFonts w:ascii="Times New Roman" w:hAnsi="Times New Roman" w:cs="Times New Roman" w:hint="eastAsia"/>
          <w:color w:val="000000" w:themeColor="text1"/>
        </w:rPr>
        <w:t xml:space="preserve">Abbreviations: ALFF, </w:t>
      </w:r>
      <w:r w:rsidRPr="006D7E17">
        <w:rPr>
          <w:rFonts w:ascii="Times New Roman" w:hAnsi="Times New Roman" w:cs="Times New Roman"/>
          <w:color w:val="000000" w:themeColor="text1"/>
        </w:rPr>
        <w:t>amplitude of low-frequency fluctuations</w:t>
      </w:r>
      <w:r w:rsidRPr="006D7E17">
        <w:rPr>
          <w:rFonts w:ascii="Times New Roman" w:hAnsi="Times New Roman" w:cs="Times New Roman" w:hint="eastAsia"/>
          <w:color w:val="000000" w:themeColor="text1"/>
        </w:rPr>
        <w:t xml:space="preserve">; </w:t>
      </w:r>
      <w:proofErr w:type="spellStart"/>
      <w:r w:rsidRPr="006D7E17">
        <w:rPr>
          <w:rFonts w:ascii="Times New Roman" w:hAnsi="Times New Roman" w:cs="Times New Roman" w:hint="eastAsia"/>
          <w:color w:val="000000" w:themeColor="text1"/>
        </w:rPr>
        <w:t>fALFF</w:t>
      </w:r>
      <w:proofErr w:type="spellEnd"/>
      <w:r w:rsidRPr="006D7E17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6D7E17">
        <w:rPr>
          <w:rFonts w:ascii="Times New Roman" w:hAnsi="Times New Roman" w:cs="Times New Roman"/>
          <w:color w:val="000000" w:themeColor="text1"/>
        </w:rPr>
        <w:t>fractional ALFF</w:t>
      </w:r>
      <w:r w:rsidRPr="006D7E17">
        <w:rPr>
          <w:rFonts w:ascii="Times New Roman" w:hAnsi="Times New Roman" w:cs="Times New Roman" w:hint="eastAsia"/>
          <w:color w:val="000000" w:themeColor="text1"/>
        </w:rPr>
        <w:t xml:space="preserve">; </w:t>
      </w:r>
      <w:proofErr w:type="spellStart"/>
      <w:r w:rsidRPr="006D7E17">
        <w:rPr>
          <w:rFonts w:ascii="Times New Roman" w:hAnsi="Times New Roman" w:cs="Times New Roman" w:hint="eastAsia"/>
          <w:color w:val="000000" w:themeColor="text1"/>
        </w:rPr>
        <w:t>ReHo</w:t>
      </w:r>
      <w:proofErr w:type="spellEnd"/>
      <w:r w:rsidRPr="006D7E17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6D7E17">
        <w:rPr>
          <w:rFonts w:ascii="Times New Roman" w:hAnsi="Times New Roman" w:cs="Times New Roman"/>
          <w:color w:val="000000" w:themeColor="text1"/>
        </w:rPr>
        <w:t>regional homogeneity</w:t>
      </w:r>
      <w:r w:rsidRPr="006D7E17">
        <w:rPr>
          <w:rFonts w:ascii="Times New Roman" w:hAnsi="Times New Roman" w:cs="Times New Roman" w:hint="eastAsia"/>
          <w:color w:val="000000" w:themeColor="text1"/>
        </w:rPr>
        <w:t xml:space="preserve">; AAL, </w:t>
      </w:r>
      <w:r w:rsidRPr="006D7E17">
        <w:rPr>
          <w:rFonts w:ascii="Times New Roman" w:hAnsi="Times New Roman" w:cs="Times New Roman"/>
          <w:color w:val="000000" w:themeColor="text1"/>
        </w:rPr>
        <w:t>anatomical automatic labeling</w:t>
      </w:r>
      <w:r w:rsidRPr="006D7E17">
        <w:rPr>
          <w:rFonts w:ascii="Times New Roman" w:hAnsi="Times New Roman" w:cs="Times New Roman" w:hint="eastAsia"/>
          <w:color w:val="000000" w:themeColor="text1"/>
        </w:rPr>
        <w:t>; MNI: Montreal Neurological Institute.</w:t>
      </w:r>
    </w:p>
    <w:p w14:paraId="22199724" w14:textId="41AA1EE3" w:rsidR="005422EE" w:rsidRPr="006D7E17" w:rsidRDefault="005422EE" w:rsidP="005422E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sectPr w:rsidR="005422EE" w:rsidRPr="006D7E17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7DBBE1" w14:textId="77777777" w:rsidR="00FA7C40" w:rsidRDefault="00FA7C40">
      <w:r>
        <w:separator/>
      </w:r>
    </w:p>
  </w:endnote>
  <w:endnote w:type="continuationSeparator" w:id="0">
    <w:p w14:paraId="743EC5CA" w14:textId="77777777" w:rsidR="00FA7C40" w:rsidRDefault="00FA7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982264001"/>
    </w:sdtPr>
    <w:sdtContent>
      <w:p w14:paraId="6D0435E7" w14:textId="77777777" w:rsidR="00414F00" w:rsidRDefault="00414F00">
        <w:pPr>
          <w:pStyle w:val="a7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rFonts w:hint="eastAsia"/>
            <w:noProof/>
          </w:rPr>
          <w:t>12</w:t>
        </w:r>
        <w:r>
          <w:rPr>
            <w:rStyle w:val="af"/>
          </w:rPr>
          <w:fldChar w:fldCharType="end"/>
        </w:r>
      </w:p>
    </w:sdtContent>
  </w:sdt>
  <w:p w14:paraId="5594E21E" w14:textId="77777777" w:rsidR="00414F00" w:rsidRDefault="00414F00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1440881143"/>
      <w:showingPlcHdr/>
    </w:sdtPr>
    <w:sdtContent>
      <w:p w14:paraId="3E960AB6" w14:textId="71121F8F" w:rsidR="00414F00" w:rsidRDefault="0045589A">
        <w:pPr>
          <w:pStyle w:val="a7"/>
          <w:framePr w:wrap="auto" w:vAnchor="text" w:hAnchor="margin" w:xAlign="center" w:y="1"/>
          <w:rPr>
            <w:rStyle w:val="af"/>
          </w:rPr>
        </w:pPr>
        <w:r>
          <w:rPr>
            <w:rStyle w:val="af"/>
          </w:rPr>
          <w:t xml:space="preserve">     </w:t>
        </w:r>
      </w:p>
    </w:sdtContent>
  </w:sdt>
  <w:p w14:paraId="1D25C136" w14:textId="77777777" w:rsidR="00414F00" w:rsidRDefault="00414F0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DA05F" w14:textId="77777777" w:rsidR="00FA7C40" w:rsidRDefault="00FA7C40">
      <w:r>
        <w:separator/>
      </w:r>
    </w:p>
  </w:footnote>
  <w:footnote w:type="continuationSeparator" w:id="0">
    <w:p w14:paraId="0A202ED0" w14:textId="77777777" w:rsidR="00FA7C40" w:rsidRDefault="00FA7C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ustomXmlInsRangeStart w:id="0" w:author="Author" w:date="2025-06-01T12:42:00Z"/>
  <w:sdt>
    <w:sdtPr>
      <w:id w:val="42076551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customXmlInsRangeEnd w:id="0"/>
      <w:p w14:paraId="747F6447" w14:textId="5ABCAE71" w:rsidR="0045589A" w:rsidRPr="006D7E17" w:rsidRDefault="0045589A">
        <w:pPr>
          <w:pStyle w:val="a9"/>
          <w:jc w:val="right"/>
          <w:rPr>
            <w:ins w:id="1" w:author="Author" w:date="2025-06-01T12:42:00Z"/>
            <w:rFonts w:ascii="Times New Roman" w:hAnsi="Times New Roman" w:cs="Times New Roman"/>
            <w:sz w:val="21"/>
            <w:szCs w:val="21"/>
          </w:rPr>
        </w:pPr>
        <w:ins w:id="2" w:author="Author" w:date="2025-06-01T12:42:00Z">
          <w:r w:rsidRPr="006D7E17">
            <w:rPr>
              <w:rFonts w:ascii="Times New Roman" w:hAnsi="Times New Roman" w:cs="Times New Roman"/>
              <w:sz w:val="21"/>
              <w:szCs w:val="21"/>
            </w:rPr>
            <w:fldChar w:fldCharType="begin"/>
          </w:r>
          <w:r w:rsidRPr="006D7E17">
            <w:rPr>
              <w:rFonts w:ascii="Times New Roman" w:hAnsi="Times New Roman" w:cs="Times New Roman"/>
              <w:sz w:val="21"/>
              <w:szCs w:val="21"/>
            </w:rPr>
            <w:instrText xml:space="preserve"> PAGE   \* MERGEFORMAT </w:instrText>
          </w:r>
          <w:r w:rsidRPr="006D7E17">
            <w:rPr>
              <w:rFonts w:ascii="Times New Roman" w:hAnsi="Times New Roman" w:cs="Times New Roman"/>
              <w:sz w:val="21"/>
              <w:szCs w:val="21"/>
            </w:rPr>
            <w:fldChar w:fldCharType="separate"/>
          </w:r>
        </w:ins>
        <w:r w:rsidR="00384C2B">
          <w:rPr>
            <w:rFonts w:ascii="Times New Roman" w:hAnsi="Times New Roman" w:cs="Times New Roman"/>
            <w:noProof/>
            <w:sz w:val="21"/>
            <w:szCs w:val="21"/>
          </w:rPr>
          <w:t>2</w:t>
        </w:r>
        <w:ins w:id="3" w:author="Author" w:date="2025-06-01T12:42:00Z">
          <w:r w:rsidRPr="006D7E17">
            <w:rPr>
              <w:rFonts w:ascii="Times New Roman" w:hAnsi="Times New Roman" w:cs="Times New Roman"/>
              <w:noProof/>
              <w:sz w:val="21"/>
              <w:szCs w:val="21"/>
            </w:rPr>
            <w:fldChar w:fldCharType="end"/>
          </w:r>
        </w:ins>
      </w:p>
      <w:customXmlInsRangeStart w:id="4" w:author="Author" w:date="2025-06-01T12:42:00Z"/>
    </w:sdtContent>
  </w:sdt>
  <w:customXmlInsRangeEnd w:id="4"/>
  <w:p w14:paraId="78E6EB9C" w14:textId="77777777" w:rsidR="0045589A" w:rsidRDefault="0045589A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F"/>
    <w:multiLevelType w:val="singleLevel"/>
    <w:tmpl w:val="CE44AC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76C294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184680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4AA034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46FEFDF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8AAEC3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4290F4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9476439">
    <w:abstractNumId w:val="6"/>
  </w:num>
  <w:num w:numId="2" w16cid:durableId="2025592810">
    <w:abstractNumId w:val="4"/>
  </w:num>
  <w:num w:numId="3" w16cid:durableId="15039987">
    <w:abstractNumId w:val="3"/>
  </w:num>
  <w:num w:numId="4" w16cid:durableId="507908247">
    <w:abstractNumId w:val="2"/>
  </w:num>
  <w:num w:numId="5" w16cid:durableId="568687834">
    <w:abstractNumId w:val="1"/>
  </w:num>
  <w:num w:numId="6" w16cid:durableId="827592540">
    <w:abstractNumId w:val="5"/>
  </w:num>
  <w:num w:numId="7" w16cid:durableId="8222840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rpv50v4pfz2oesd5x55v5ktppdva9atdww&quot;&gt;2020pituitary&lt;record-ids&gt;&lt;item&gt;383&lt;/item&gt;&lt;item&gt;384&lt;/item&gt;&lt;item&gt;385&lt;/item&gt;&lt;item&gt;386&lt;/item&gt;&lt;item&gt;413&lt;/item&gt;&lt;item&gt;415&lt;/item&gt;&lt;item&gt;431&lt;/item&gt;&lt;item&gt;433&lt;/item&gt;&lt;item&gt;434&lt;/item&gt;&lt;item&gt;435&lt;/item&gt;&lt;item&gt;486&lt;/item&gt;&lt;item&gt;487&lt;/item&gt;&lt;item&gt;494&lt;/item&gt;&lt;item&gt;496&lt;/item&gt;&lt;item&gt;499&lt;/item&gt;&lt;item&gt;502&lt;/item&gt;&lt;item&gt;506&lt;/item&gt;&lt;item&gt;516&lt;/item&gt;&lt;item&gt;521&lt;/item&gt;&lt;item&gt;531&lt;/item&gt;&lt;item&gt;532&lt;/item&gt;&lt;item&gt;533&lt;/item&gt;&lt;item&gt;534&lt;/item&gt;&lt;item&gt;536&lt;/item&gt;&lt;item&gt;542&lt;/item&gt;&lt;item&gt;551&lt;/item&gt;&lt;item&gt;559&lt;/item&gt;&lt;item&gt;560&lt;/item&gt;&lt;item&gt;561&lt;/item&gt;&lt;item&gt;562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6&lt;/item&gt;&lt;item&gt;627&lt;/item&gt;&lt;item&gt;628&lt;/item&gt;&lt;item&gt;629&lt;/item&gt;&lt;/record-ids&gt;&lt;/item&gt;&lt;/Libraries&gt;"/>
  </w:docVars>
  <w:rsids>
    <w:rsidRoot w:val="00FF748E"/>
    <w:rsid w:val="000000EC"/>
    <w:rsid w:val="00001076"/>
    <w:rsid w:val="00004681"/>
    <w:rsid w:val="00005443"/>
    <w:rsid w:val="00007880"/>
    <w:rsid w:val="00007F4A"/>
    <w:rsid w:val="00010311"/>
    <w:rsid w:val="00012C81"/>
    <w:rsid w:val="00013C6F"/>
    <w:rsid w:val="00015C5F"/>
    <w:rsid w:val="00016370"/>
    <w:rsid w:val="00020260"/>
    <w:rsid w:val="000229EA"/>
    <w:rsid w:val="000242E1"/>
    <w:rsid w:val="000274CF"/>
    <w:rsid w:val="00027C77"/>
    <w:rsid w:val="00030D0C"/>
    <w:rsid w:val="00031671"/>
    <w:rsid w:val="00035FFD"/>
    <w:rsid w:val="000365BF"/>
    <w:rsid w:val="00037CE3"/>
    <w:rsid w:val="000434B5"/>
    <w:rsid w:val="00043E3A"/>
    <w:rsid w:val="00045713"/>
    <w:rsid w:val="00045C79"/>
    <w:rsid w:val="0004745A"/>
    <w:rsid w:val="0005090F"/>
    <w:rsid w:val="000524A1"/>
    <w:rsid w:val="00055A62"/>
    <w:rsid w:val="00057179"/>
    <w:rsid w:val="00061CF7"/>
    <w:rsid w:val="00063B26"/>
    <w:rsid w:val="00064006"/>
    <w:rsid w:val="0006477E"/>
    <w:rsid w:val="00066350"/>
    <w:rsid w:val="00066892"/>
    <w:rsid w:val="00070D86"/>
    <w:rsid w:val="000720B0"/>
    <w:rsid w:val="00072BEF"/>
    <w:rsid w:val="0007398E"/>
    <w:rsid w:val="00073EB1"/>
    <w:rsid w:val="0007592A"/>
    <w:rsid w:val="0007688D"/>
    <w:rsid w:val="00076DCA"/>
    <w:rsid w:val="00077A90"/>
    <w:rsid w:val="00080286"/>
    <w:rsid w:val="00080C24"/>
    <w:rsid w:val="00083130"/>
    <w:rsid w:val="000836A2"/>
    <w:rsid w:val="00085231"/>
    <w:rsid w:val="00085257"/>
    <w:rsid w:val="000865F3"/>
    <w:rsid w:val="00086E56"/>
    <w:rsid w:val="000907AD"/>
    <w:rsid w:val="000913BA"/>
    <w:rsid w:val="000928A3"/>
    <w:rsid w:val="00092CE5"/>
    <w:rsid w:val="00093165"/>
    <w:rsid w:val="000949A5"/>
    <w:rsid w:val="000955CD"/>
    <w:rsid w:val="000966AA"/>
    <w:rsid w:val="000970FD"/>
    <w:rsid w:val="000A1DF3"/>
    <w:rsid w:val="000A21B1"/>
    <w:rsid w:val="000A23FF"/>
    <w:rsid w:val="000A3AFA"/>
    <w:rsid w:val="000A4ABF"/>
    <w:rsid w:val="000A794C"/>
    <w:rsid w:val="000B0AA0"/>
    <w:rsid w:val="000B134D"/>
    <w:rsid w:val="000B1FB5"/>
    <w:rsid w:val="000B6625"/>
    <w:rsid w:val="000C0E99"/>
    <w:rsid w:val="000C12A6"/>
    <w:rsid w:val="000C220B"/>
    <w:rsid w:val="000C3C81"/>
    <w:rsid w:val="000C51C6"/>
    <w:rsid w:val="000C77D1"/>
    <w:rsid w:val="000D11B4"/>
    <w:rsid w:val="000D1FE5"/>
    <w:rsid w:val="000D4040"/>
    <w:rsid w:val="000D6AEB"/>
    <w:rsid w:val="000E0735"/>
    <w:rsid w:val="000E3723"/>
    <w:rsid w:val="000E511D"/>
    <w:rsid w:val="000E6255"/>
    <w:rsid w:val="000E6763"/>
    <w:rsid w:val="000F1887"/>
    <w:rsid w:val="000F3C42"/>
    <w:rsid w:val="000F772C"/>
    <w:rsid w:val="00101187"/>
    <w:rsid w:val="00104E12"/>
    <w:rsid w:val="00104EAD"/>
    <w:rsid w:val="001075C0"/>
    <w:rsid w:val="001116F0"/>
    <w:rsid w:val="001129AE"/>
    <w:rsid w:val="00120943"/>
    <w:rsid w:val="00124486"/>
    <w:rsid w:val="0012491D"/>
    <w:rsid w:val="00125932"/>
    <w:rsid w:val="00131443"/>
    <w:rsid w:val="001318B1"/>
    <w:rsid w:val="00132389"/>
    <w:rsid w:val="001347A9"/>
    <w:rsid w:val="00145625"/>
    <w:rsid w:val="001470CC"/>
    <w:rsid w:val="001527AA"/>
    <w:rsid w:val="00153F19"/>
    <w:rsid w:val="001552FE"/>
    <w:rsid w:val="001554F1"/>
    <w:rsid w:val="001602BA"/>
    <w:rsid w:val="0016227F"/>
    <w:rsid w:val="0016243A"/>
    <w:rsid w:val="001625D0"/>
    <w:rsid w:val="00162EB8"/>
    <w:rsid w:val="00164FCD"/>
    <w:rsid w:val="0016634E"/>
    <w:rsid w:val="00167BF7"/>
    <w:rsid w:val="001706C0"/>
    <w:rsid w:val="00170846"/>
    <w:rsid w:val="00174CDF"/>
    <w:rsid w:val="00174D6F"/>
    <w:rsid w:val="00175AE6"/>
    <w:rsid w:val="00180FEB"/>
    <w:rsid w:val="001813BB"/>
    <w:rsid w:val="00184C5D"/>
    <w:rsid w:val="00185BD0"/>
    <w:rsid w:val="00186423"/>
    <w:rsid w:val="001873B5"/>
    <w:rsid w:val="0019089E"/>
    <w:rsid w:val="0019330F"/>
    <w:rsid w:val="00196368"/>
    <w:rsid w:val="001969C9"/>
    <w:rsid w:val="001974A3"/>
    <w:rsid w:val="001A2DD5"/>
    <w:rsid w:val="001A3BE4"/>
    <w:rsid w:val="001A5AB1"/>
    <w:rsid w:val="001A785D"/>
    <w:rsid w:val="001B1061"/>
    <w:rsid w:val="001B137D"/>
    <w:rsid w:val="001B1829"/>
    <w:rsid w:val="001B19A7"/>
    <w:rsid w:val="001B6B1F"/>
    <w:rsid w:val="001C1398"/>
    <w:rsid w:val="001C1658"/>
    <w:rsid w:val="001C215F"/>
    <w:rsid w:val="001C246B"/>
    <w:rsid w:val="001C3445"/>
    <w:rsid w:val="001C5772"/>
    <w:rsid w:val="001C5906"/>
    <w:rsid w:val="001C5D8C"/>
    <w:rsid w:val="001C680B"/>
    <w:rsid w:val="001C71E3"/>
    <w:rsid w:val="001C7733"/>
    <w:rsid w:val="001D0887"/>
    <w:rsid w:val="001D2258"/>
    <w:rsid w:val="001D2658"/>
    <w:rsid w:val="001D4EC2"/>
    <w:rsid w:val="001E08E8"/>
    <w:rsid w:val="001E1D44"/>
    <w:rsid w:val="001E507B"/>
    <w:rsid w:val="001F05D5"/>
    <w:rsid w:val="001F1E16"/>
    <w:rsid w:val="001F1E8E"/>
    <w:rsid w:val="001F36DA"/>
    <w:rsid w:val="001F677C"/>
    <w:rsid w:val="001F6825"/>
    <w:rsid w:val="001F7178"/>
    <w:rsid w:val="002007EC"/>
    <w:rsid w:val="0020288C"/>
    <w:rsid w:val="00203570"/>
    <w:rsid w:val="0020357B"/>
    <w:rsid w:val="00203AD1"/>
    <w:rsid w:val="0020555D"/>
    <w:rsid w:val="002066CE"/>
    <w:rsid w:val="002079B0"/>
    <w:rsid w:val="00207E4B"/>
    <w:rsid w:val="00207F34"/>
    <w:rsid w:val="002102A7"/>
    <w:rsid w:val="00210D48"/>
    <w:rsid w:val="00212183"/>
    <w:rsid w:val="00212408"/>
    <w:rsid w:val="002126B3"/>
    <w:rsid w:val="00214B57"/>
    <w:rsid w:val="00214B92"/>
    <w:rsid w:val="002157A7"/>
    <w:rsid w:val="00216204"/>
    <w:rsid w:val="00216915"/>
    <w:rsid w:val="00221115"/>
    <w:rsid w:val="002211B4"/>
    <w:rsid w:val="0022249E"/>
    <w:rsid w:val="002226AC"/>
    <w:rsid w:val="00222BCE"/>
    <w:rsid w:val="00225562"/>
    <w:rsid w:val="00226BEA"/>
    <w:rsid w:val="002309D6"/>
    <w:rsid w:val="00231252"/>
    <w:rsid w:val="002313D7"/>
    <w:rsid w:val="002334FC"/>
    <w:rsid w:val="00234BF2"/>
    <w:rsid w:val="002364BD"/>
    <w:rsid w:val="00237223"/>
    <w:rsid w:val="0023732D"/>
    <w:rsid w:val="0023762C"/>
    <w:rsid w:val="00241FF2"/>
    <w:rsid w:val="00242580"/>
    <w:rsid w:val="00242D46"/>
    <w:rsid w:val="00245169"/>
    <w:rsid w:val="00245EED"/>
    <w:rsid w:val="0024668E"/>
    <w:rsid w:val="002528AD"/>
    <w:rsid w:val="00252B67"/>
    <w:rsid w:val="002534D0"/>
    <w:rsid w:val="002534F1"/>
    <w:rsid w:val="00256FA2"/>
    <w:rsid w:val="00256FC5"/>
    <w:rsid w:val="00257014"/>
    <w:rsid w:val="002578CD"/>
    <w:rsid w:val="00260FB4"/>
    <w:rsid w:val="00262492"/>
    <w:rsid w:val="0026489C"/>
    <w:rsid w:val="002659DE"/>
    <w:rsid w:val="00265F6D"/>
    <w:rsid w:val="0026785E"/>
    <w:rsid w:val="00267A68"/>
    <w:rsid w:val="00267E93"/>
    <w:rsid w:val="00270804"/>
    <w:rsid w:val="0027087C"/>
    <w:rsid w:val="00270D22"/>
    <w:rsid w:val="0027151B"/>
    <w:rsid w:val="0027318F"/>
    <w:rsid w:val="00273CCC"/>
    <w:rsid w:val="00274085"/>
    <w:rsid w:val="00274655"/>
    <w:rsid w:val="002765EA"/>
    <w:rsid w:val="00284846"/>
    <w:rsid w:val="00284876"/>
    <w:rsid w:val="00284A9C"/>
    <w:rsid w:val="0028596D"/>
    <w:rsid w:val="002860A0"/>
    <w:rsid w:val="00286891"/>
    <w:rsid w:val="00287FA6"/>
    <w:rsid w:val="0029023A"/>
    <w:rsid w:val="002919C1"/>
    <w:rsid w:val="0029212D"/>
    <w:rsid w:val="0029394A"/>
    <w:rsid w:val="0029479F"/>
    <w:rsid w:val="00295144"/>
    <w:rsid w:val="002951FF"/>
    <w:rsid w:val="002960AD"/>
    <w:rsid w:val="002975C0"/>
    <w:rsid w:val="00297AA1"/>
    <w:rsid w:val="002A0111"/>
    <w:rsid w:val="002A094A"/>
    <w:rsid w:val="002A3D52"/>
    <w:rsid w:val="002A6080"/>
    <w:rsid w:val="002A7E21"/>
    <w:rsid w:val="002B06DC"/>
    <w:rsid w:val="002B1FB1"/>
    <w:rsid w:val="002B2D52"/>
    <w:rsid w:val="002B3AEA"/>
    <w:rsid w:val="002B6CBC"/>
    <w:rsid w:val="002C0386"/>
    <w:rsid w:val="002C3A60"/>
    <w:rsid w:val="002C5338"/>
    <w:rsid w:val="002D30DA"/>
    <w:rsid w:val="002D796F"/>
    <w:rsid w:val="002E1A1B"/>
    <w:rsid w:val="002E2BF3"/>
    <w:rsid w:val="002E398A"/>
    <w:rsid w:val="002E5CA3"/>
    <w:rsid w:val="002F3B81"/>
    <w:rsid w:val="002F4026"/>
    <w:rsid w:val="002F495A"/>
    <w:rsid w:val="002F5E74"/>
    <w:rsid w:val="002F69B5"/>
    <w:rsid w:val="002F71CF"/>
    <w:rsid w:val="00302302"/>
    <w:rsid w:val="00303F51"/>
    <w:rsid w:val="00305302"/>
    <w:rsid w:val="00306620"/>
    <w:rsid w:val="00310A11"/>
    <w:rsid w:val="003113C8"/>
    <w:rsid w:val="00311F21"/>
    <w:rsid w:val="00313C1B"/>
    <w:rsid w:val="00314315"/>
    <w:rsid w:val="003154D8"/>
    <w:rsid w:val="00315EDB"/>
    <w:rsid w:val="00317378"/>
    <w:rsid w:val="0032144F"/>
    <w:rsid w:val="003219DF"/>
    <w:rsid w:val="00324E09"/>
    <w:rsid w:val="00326106"/>
    <w:rsid w:val="00327408"/>
    <w:rsid w:val="00327C79"/>
    <w:rsid w:val="0033208A"/>
    <w:rsid w:val="00333455"/>
    <w:rsid w:val="00337A9B"/>
    <w:rsid w:val="0034076E"/>
    <w:rsid w:val="00342689"/>
    <w:rsid w:val="003430DF"/>
    <w:rsid w:val="0034404B"/>
    <w:rsid w:val="0034480F"/>
    <w:rsid w:val="00344F5F"/>
    <w:rsid w:val="00351C10"/>
    <w:rsid w:val="00352321"/>
    <w:rsid w:val="00352BAB"/>
    <w:rsid w:val="00353EF6"/>
    <w:rsid w:val="00354DDA"/>
    <w:rsid w:val="0035597C"/>
    <w:rsid w:val="00355C3E"/>
    <w:rsid w:val="00361911"/>
    <w:rsid w:val="00366CC6"/>
    <w:rsid w:val="00367EAF"/>
    <w:rsid w:val="00370BBE"/>
    <w:rsid w:val="00370DB5"/>
    <w:rsid w:val="00373CAE"/>
    <w:rsid w:val="003743DE"/>
    <w:rsid w:val="003749DC"/>
    <w:rsid w:val="003802EB"/>
    <w:rsid w:val="003816C4"/>
    <w:rsid w:val="0038214E"/>
    <w:rsid w:val="00382B76"/>
    <w:rsid w:val="003832CE"/>
    <w:rsid w:val="0038400D"/>
    <w:rsid w:val="00384160"/>
    <w:rsid w:val="00384BE9"/>
    <w:rsid w:val="00384C2B"/>
    <w:rsid w:val="00386751"/>
    <w:rsid w:val="0038778D"/>
    <w:rsid w:val="00387B5B"/>
    <w:rsid w:val="0039178D"/>
    <w:rsid w:val="0039257F"/>
    <w:rsid w:val="0039630E"/>
    <w:rsid w:val="00397238"/>
    <w:rsid w:val="003A1E3E"/>
    <w:rsid w:val="003A26DC"/>
    <w:rsid w:val="003A5F60"/>
    <w:rsid w:val="003A60FA"/>
    <w:rsid w:val="003A65EE"/>
    <w:rsid w:val="003B080D"/>
    <w:rsid w:val="003B29F9"/>
    <w:rsid w:val="003B5260"/>
    <w:rsid w:val="003B7206"/>
    <w:rsid w:val="003B7BC6"/>
    <w:rsid w:val="003B7E16"/>
    <w:rsid w:val="003B7F70"/>
    <w:rsid w:val="003C2467"/>
    <w:rsid w:val="003C258A"/>
    <w:rsid w:val="003C29AD"/>
    <w:rsid w:val="003C49BE"/>
    <w:rsid w:val="003C4B28"/>
    <w:rsid w:val="003C6C3D"/>
    <w:rsid w:val="003C7336"/>
    <w:rsid w:val="003C77E0"/>
    <w:rsid w:val="003D24BF"/>
    <w:rsid w:val="003D2816"/>
    <w:rsid w:val="003D3236"/>
    <w:rsid w:val="003D3B3D"/>
    <w:rsid w:val="003D4DF6"/>
    <w:rsid w:val="003E20A8"/>
    <w:rsid w:val="003E2269"/>
    <w:rsid w:val="003E2652"/>
    <w:rsid w:val="003E2855"/>
    <w:rsid w:val="003E42C4"/>
    <w:rsid w:val="003E542D"/>
    <w:rsid w:val="003E5522"/>
    <w:rsid w:val="003E55FC"/>
    <w:rsid w:val="003E6CD9"/>
    <w:rsid w:val="003E71B9"/>
    <w:rsid w:val="003F0907"/>
    <w:rsid w:val="003F0AD8"/>
    <w:rsid w:val="003F551B"/>
    <w:rsid w:val="003F6AF5"/>
    <w:rsid w:val="003F74CA"/>
    <w:rsid w:val="0040015A"/>
    <w:rsid w:val="00400C02"/>
    <w:rsid w:val="00401C0D"/>
    <w:rsid w:val="00401D38"/>
    <w:rsid w:val="004049C2"/>
    <w:rsid w:val="004057B3"/>
    <w:rsid w:val="00406D0B"/>
    <w:rsid w:val="004079A7"/>
    <w:rsid w:val="004108AD"/>
    <w:rsid w:val="00410F9C"/>
    <w:rsid w:val="00414F00"/>
    <w:rsid w:val="00415355"/>
    <w:rsid w:val="0042075F"/>
    <w:rsid w:val="00420CCE"/>
    <w:rsid w:val="00420D7F"/>
    <w:rsid w:val="0042283D"/>
    <w:rsid w:val="0042403A"/>
    <w:rsid w:val="0042466D"/>
    <w:rsid w:val="00426551"/>
    <w:rsid w:val="00426B4A"/>
    <w:rsid w:val="00427E9D"/>
    <w:rsid w:val="00430E98"/>
    <w:rsid w:val="00437E52"/>
    <w:rsid w:val="00443584"/>
    <w:rsid w:val="00445B6E"/>
    <w:rsid w:val="0044633E"/>
    <w:rsid w:val="004475E1"/>
    <w:rsid w:val="0045188D"/>
    <w:rsid w:val="004526EA"/>
    <w:rsid w:val="00454708"/>
    <w:rsid w:val="0045589A"/>
    <w:rsid w:val="00455CB8"/>
    <w:rsid w:val="00455ECC"/>
    <w:rsid w:val="0045734E"/>
    <w:rsid w:val="0046137A"/>
    <w:rsid w:val="00463255"/>
    <w:rsid w:val="00463315"/>
    <w:rsid w:val="0046347D"/>
    <w:rsid w:val="00474DD8"/>
    <w:rsid w:val="00475865"/>
    <w:rsid w:val="0047741D"/>
    <w:rsid w:val="004775CE"/>
    <w:rsid w:val="004806DE"/>
    <w:rsid w:val="00481148"/>
    <w:rsid w:val="00485CEB"/>
    <w:rsid w:val="0048608A"/>
    <w:rsid w:val="00486741"/>
    <w:rsid w:val="00490EE6"/>
    <w:rsid w:val="00492359"/>
    <w:rsid w:val="00494BB3"/>
    <w:rsid w:val="00495DBE"/>
    <w:rsid w:val="004971E5"/>
    <w:rsid w:val="004A0B32"/>
    <w:rsid w:val="004A2C1E"/>
    <w:rsid w:val="004A3BE8"/>
    <w:rsid w:val="004A46DB"/>
    <w:rsid w:val="004A59A6"/>
    <w:rsid w:val="004B14EE"/>
    <w:rsid w:val="004B1E4C"/>
    <w:rsid w:val="004B2C4A"/>
    <w:rsid w:val="004B2F8C"/>
    <w:rsid w:val="004B32A2"/>
    <w:rsid w:val="004B3F82"/>
    <w:rsid w:val="004B4002"/>
    <w:rsid w:val="004B5339"/>
    <w:rsid w:val="004B71BD"/>
    <w:rsid w:val="004C0EC6"/>
    <w:rsid w:val="004C0F7F"/>
    <w:rsid w:val="004C437B"/>
    <w:rsid w:val="004C623F"/>
    <w:rsid w:val="004D022F"/>
    <w:rsid w:val="004D2281"/>
    <w:rsid w:val="004D3A03"/>
    <w:rsid w:val="004D525E"/>
    <w:rsid w:val="004D5D3C"/>
    <w:rsid w:val="004D6114"/>
    <w:rsid w:val="004D6AD1"/>
    <w:rsid w:val="004D6AF8"/>
    <w:rsid w:val="004D7B2C"/>
    <w:rsid w:val="004E0A16"/>
    <w:rsid w:val="004E13ED"/>
    <w:rsid w:val="004E323E"/>
    <w:rsid w:val="004E6F71"/>
    <w:rsid w:val="004F1502"/>
    <w:rsid w:val="004F2EC2"/>
    <w:rsid w:val="004F357A"/>
    <w:rsid w:val="004F3857"/>
    <w:rsid w:val="004F3D3F"/>
    <w:rsid w:val="004F3F0E"/>
    <w:rsid w:val="004F49CE"/>
    <w:rsid w:val="004F4BA4"/>
    <w:rsid w:val="004F57CD"/>
    <w:rsid w:val="004F65D5"/>
    <w:rsid w:val="00500724"/>
    <w:rsid w:val="00500E40"/>
    <w:rsid w:val="00501567"/>
    <w:rsid w:val="0050271E"/>
    <w:rsid w:val="00502AD4"/>
    <w:rsid w:val="00504399"/>
    <w:rsid w:val="005052E2"/>
    <w:rsid w:val="00507253"/>
    <w:rsid w:val="005074B9"/>
    <w:rsid w:val="00510A16"/>
    <w:rsid w:val="00512762"/>
    <w:rsid w:val="00512A15"/>
    <w:rsid w:val="00512F25"/>
    <w:rsid w:val="005140AA"/>
    <w:rsid w:val="005159F8"/>
    <w:rsid w:val="00516509"/>
    <w:rsid w:val="005235E3"/>
    <w:rsid w:val="00523CEE"/>
    <w:rsid w:val="00523F46"/>
    <w:rsid w:val="005261E5"/>
    <w:rsid w:val="00527BD5"/>
    <w:rsid w:val="00531553"/>
    <w:rsid w:val="00533B8E"/>
    <w:rsid w:val="00535AD5"/>
    <w:rsid w:val="00537103"/>
    <w:rsid w:val="005379FC"/>
    <w:rsid w:val="0054139A"/>
    <w:rsid w:val="005422EE"/>
    <w:rsid w:val="00543BB0"/>
    <w:rsid w:val="00544A09"/>
    <w:rsid w:val="00545DBC"/>
    <w:rsid w:val="00546EDE"/>
    <w:rsid w:val="00551810"/>
    <w:rsid w:val="0055317A"/>
    <w:rsid w:val="00554B62"/>
    <w:rsid w:val="005601D8"/>
    <w:rsid w:val="00560714"/>
    <w:rsid w:val="0056123E"/>
    <w:rsid w:val="0056129E"/>
    <w:rsid w:val="0056341C"/>
    <w:rsid w:val="005642B8"/>
    <w:rsid w:val="00566168"/>
    <w:rsid w:val="005667C4"/>
    <w:rsid w:val="0056724D"/>
    <w:rsid w:val="00567306"/>
    <w:rsid w:val="0056746E"/>
    <w:rsid w:val="0056785A"/>
    <w:rsid w:val="005709EB"/>
    <w:rsid w:val="005716D8"/>
    <w:rsid w:val="0057243D"/>
    <w:rsid w:val="00572A60"/>
    <w:rsid w:val="00573985"/>
    <w:rsid w:val="00573F13"/>
    <w:rsid w:val="00573F82"/>
    <w:rsid w:val="00580113"/>
    <w:rsid w:val="00580FAA"/>
    <w:rsid w:val="00580FC2"/>
    <w:rsid w:val="00582F8F"/>
    <w:rsid w:val="005847C4"/>
    <w:rsid w:val="005849B4"/>
    <w:rsid w:val="00585A34"/>
    <w:rsid w:val="00585A67"/>
    <w:rsid w:val="00585D8F"/>
    <w:rsid w:val="0058637F"/>
    <w:rsid w:val="0058641C"/>
    <w:rsid w:val="005867B6"/>
    <w:rsid w:val="005914DD"/>
    <w:rsid w:val="00591E20"/>
    <w:rsid w:val="00592DF4"/>
    <w:rsid w:val="00595ADD"/>
    <w:rsid w:val="00596F97"/>
    <w:rsid w:val="005A0244"/>
    <w:rsid w:val="005A2FE5"/>
    <w:rsid w:val="005A5525"/>
    <w:rsid w:val="005A65C6"/>
    <w:rsid w:val="005B2E9C"/>
    <w:rsid w:val="005B4471"/>
    <w:rsid w:val="005C205C"/>
    <w:rsid w:val="005C4AA4"/>
    <w:rsid w:val="005C54B6"/>
    <w:rsid w:val="005C55F6"/>
    <w:rsid w:val="005C702E"/>
    <w:rsid w:val="005C7A79"/>
    <w:rsid w:val="005D07D2"/>
    <w:rsid w:val="005D12A1"/>
    <w:rsid w:val="005D2465"/>
    <w:rsid w:val="005D2821"/>
    <w:rsid w:val="005D3F05"/>
    <w:rsid w:val="005D4FD5"/>
    <w:rsid w:val="005D5A39"/>
    <w:rsid w:val="005D5B62"/>
    <w:rsid w:val="005D77C9"/>
    <w:rsid w:val="005E1191"/>
    <w:rsid w:val="005E2770"/>
    <w:rsid w:val="005E313C"/>
    <w:rsid w:val="005E31E9"/>
    <w:rsid w:val="005E5A63"/>
    <w:rsid w:val="005F1490"/>
    <w:rsid w:val="005F633C"/>
    <w:rsid w:val="00601304"/>
    <w:rsid w:val="006013E3"/>
    <w:rsid w:val="00601F8A"/>
    <w:rsid w:val="00604B2B"/>
    <w:rsid w:val="00604E6D"/>
    <w:rsid w:val="00607FAD"/>
    <w:rsid w:val="006120B6"/>
    <w:rsid w:val="006124DC"/>
    <w:rsid w:val="00613531"/>
    <w:rsid w:val="00613AF8"/>
    <w:rsid w:val="0061568C"/>
    <w:rsid w:val="00615D28"/>
    <w:rsid w:val="00620412"/>
    <w:rsid w:val="006213A4"/>
    <w:rsid w:val="00623D77"/>
    <w:rsid w:val="00624762"/>
    <w:rsid w:val="00626AAA"/>
    <w:rsid w:val="00627030"/>
    <w:rsid w:val="00627142"/>
    <w:rsid w:val="006275A1"/>
    <w:rsid w:val="0063235A"/>
    <w:rsid w:val="00633D88"/>
    <w:rsid w:val="0063617C"/>
    <w:rsid w:val="00636AAE"/>
    <w:rsid w:val="00641542"/>
    <w:rsid w:val="00642827"/>
    <w:rsid w:val="00643F59"/>
    <w:rsid w:val="00644124"/>
    <w:rsid w:val="00646AD0"/>
    <w:rsid w:val="00647FC6"/>
    <w:rsid w:val="006516DA"/>
    <w:rsid w:val="00654BEC"/>
    <w:rsid w:val="00654D09"/>
    <w:rsid w:val="00656EAA"/>
    <w:rsid w:val="00657410"/>
    <w:rsid w:val="00660219"/>
    <w:rsid w:val="00661481"/>
    <w:rsid w:val="00661AE9"/>
    <w:rsid w:val="00661F60"/>
    <w:rsid w:val="00662A56"/>
    <w:rsid w:val="00663837"/>
    <w:rsid w:val="00665B9F"/>
    <w:rsid w:val="006676AF"/>
    <w:rsid w:val="0067305B"/>
    <w:rsid w:val="00673A8A"/>
    <w:rsid w:val="0067405E"/>
    <w:rsid w:val="00674377"/>
    <w:rsid w:val="00674F9B"/>
    <w:rsid w:val="0067603E"/>
    <w:rsid w:val="00676AB9"/>
    <w:rsid w:val="00677E0A"/>
    <w:rsid w:val="00680B08"/>
    <w:rsid w:val="006812ED"/>
    <w:rsid w:val="00681D13"/>
    <w:rsid w:val="0068230D"/>
    <w:rsid w:val="00684554"/>
    <w:rsid w:val="00686E3E"/>
    <w:rsid w:val="006875AC"/>
    <w:rsid w:val="00690738"/>
    <w:rsid w:val="0069389A"/>
    <w:rsid w:val="00693995"/>
    <w:rsid w:val="00693B64"/>
    <w:rsid w:val="00696947"/>
    <w:rsid w:val="006A0D59"/>
    <w:rsid w:val="006A1E63"/>
    <w:rsid w:val="006A4BD2"/>
    <w:rsid w:val="006A5ED9"/>
    <w:rsid w:val="006B012D"/>
    <w:rsid w:val="006B1C68"/>
    <w:rsid w:val="006B2BC4"/>
    <w:rsid w:val="006B31A0"/>
    <w:rsid w:val="006B61B3"/>
    <w:rsid w:val="006B6961"/>
    <w:rsid w:val="006B7A91"/>
    <w:rsid w:val="006C0127"/>
    <w:rsid w:val="006C163A"/>
    <w:rsid w:val="006C3552"/>
    <w:rsid w:val="006C4171"/>
    <w:rsid w:val="006C55BF"/>
    <w:rsid w:val="006C64C3"/>
    <w:rsid w:val="006C6570"/>
    <w:rsid w:val="006C6D57"/>
    <w:rsid w:val="006C793F"/>
    <w:rsid w:val="006D16A8"/>
    <w:rsid w:val="006D20C8"/>
    <w:rsid w:val="006D2215"/>
    <w:rsid w:val="006D4CB5"/>
    <w:rsid w:val="006D4F51"/>
    <w:rsid w:val="006D7315"/>
    <w:rsid w:val="006D7E17"/>
    <w:rsid w:val="006E2819"/>
    <w:rsid w:val="006E2F65"/>
    <w:rsid w:val="006E4DA6"/>
    <w:rsid w:val="006E512A"/>
    <w:rsid w:val="006E721C"/>
    <w:rsid w:val="006E7711"/>
    <w:rsid w:val="006E7B4F"/>
    <w:rsid w:val="006F2455"/>
    <w:rsid w:val="006F7564"/>
    <w:rsid w:val="006F7AA8"/>
    <w:rsid w:val="0070231A"/>
    <w:rsid w:val="0070309B"/>
    <w:rsid w:val="00703ED6"/>
    <w:rsid w:val="00704189"/>
    <w:rsid w:val="00704582"/>
    <w:rsid w:val="00707286"/>
    <w:rsid w:val="007106C9"/>
    <w:rsid w:val="0071350F"/>
    <w:rsid w:val="007137E6"/>
    <w:rsid w:val="0071433F"/>
    <w:rsid w:val="00714364"/>
    <w:rsid w:val="00716604"/>
    <w:rsid w:val="007171D4"/>
    <w:rsid w:val="00722914"/>
    <w:rsid w:val="00724AF3"/>
    <w:rsid w:val="007250AF"/>
    <w:rsid w:val="00730541"/>
    <w:rsid w:val="00731067"/>
    <w:rsid w:val="00731953"/>
    <w:rsid w:val="0073251C"/>
    <w:rsid w:val="0073372C"/>
    <w:rsid w:val="00734596"/>
    <w:rsid w:val="007348A0"/>
    <w:rsid w:val="00735019"/>
    <w:rsid w:val="00735CE0"/>
    <w:rsid w:val="00737A90"/>
    <w:rsid w:val="0074033A"/>
    <w:rsid w:val="0074044D"/>
    <w:rsid w:val="00740E0F"/>
    <w:rsid w:val="00741887"/>
    <w:rsid w:val="007421C3"/>
    <w:rsid w:val="00751B40"/>
    <w:rsid w:val="0075226B"/>
    <w:rsid w:val="00752F0B"/>
    <w:rsid w:val="00754446"/>
    <w:rsid w:val="007555EB"/>
    <w:rsid w:val="00756484"/>
    <w:rsid w:val="007567DC"/>
    <w:rsid w:val="00756E18"/>
    <w:rsid w:val="00762414"/>
    <w:rsid w:val="0076256D"/>
    <w:rsid w:val="007625AB"/>
    <w:rsid w:val="00762A07"/>
    <w:rsid w:val="00762DA7"/>
    <w:rsid w:val="007630AC"/>
    <w:rsid w:val="007631E4"/>
    <w:rsid w:val="00763B55"/>
    <w:rsid w:val="00765756"/>
    <w:rsid w:val="00766B20"/>
    <w:rsid w:val="00771E04"/>
    <w:rsid w:val="00772068"/>
    <w:rsid w:val="00772CEC"/>
    <w:rsid w:val="00772CF0"/>
    <w:rsid w:val="007739DE"/>
    <w:rsid w:val="0077406A"/>
    <w:rsid w:val="00774321"/>
    <w:rsid w:val="007756A0"/>
    <w:rsid w:val="00780B64"/>
    <w:rsid w:val="007817CD"/>
    <w:rsid w:val="00782523"/>
    <w:rsid w:val="00783599"/>
    <w:rsid w:val="007835C4"/>
    <w:rsid w:val="00785568"/>
    <w:rsid w:val="007863A8"/>
    <w:rsid w:val="00791789"/>
    <w:rsid w:val="007926A4"/>
    <w:rsid w:val="007943C2"/>
    <w:rsid w:val="007958B1"/>
    <w:rsid w:val="007A33C8"/>
    <w:rsid w:val="007A594E"/>
    <w:rsid w:val="007A6ECB"/>
    <w:rsid w:val="007B0493"/>
    <w:rsid w:val="007B1123"/>
    <w:rsid w:val="007B19DA"/>
    <w:rsid w:val="007B462B"/>
    <w:rsid w:val="007B4B16"/>
    <w:rsid w:val="007B7297"/>
    <w:rsid w:val="007B793E"/>
    <w:rsid w:val="007B7CFE"/>
    <w:rsid w:val="007B7DDB"/>
    <w:rsid w:val="007C022F"/>
    <w:rsid w:val="007C176C"/>
    <w:rsid w:val="007C1CF4"/>
    <w:rsid w:val="007C54E0"/>
    <w:rsid w:val="007C77B1"/>
    <w:rsid w:val="007D6324"/>
    <w:rsid w:val="007D6E0F"/>
    <w:rsid w:val="007E0204"/>
    <w:rsid w:val="007E053B"/>
    <w:rsid w:val="007E08B2"/>
    <w:rsid w:val="007E08D1"/>
    <w:rsid w:val="007E0BA7"/>
    <w:rsid w:val="007E105D"/>
    <w:rsid w:val="007E1751"/>
    <w:rsid w:val="007E2C9D"/>
    <w:rsid w:val="007E33D2"/>
    <w:rsid w:val="007E5271"/>
    <w:rsid w:val="007E6D9B"/>
    <w:rsid w:val="007E6EB4"/>
    <w:rsid w:val="007F1C19"/>
    <w:rsid w:val="007F29CA"/>
    <w:rsid w:val="007F5850"/>
    <w:rsid w:val="007F58F6"/>
    <w:rsid w:val="007F6A1A"/>
    <w:rsid w:val="007F75B8"/>
    <w:rsid w:val="008006D5"/>
    <w:rsid w:val="0080143B"/>
    <w:rsid w:val="008036E2"/>
    <w:rsid w:val="00804A70"/>
    <w:rsid w:val="008055F6"/>
    <w:rsid w:val="00805AFD"/>
    <w:rsid w:val="00805CE6"/>
    <w:rsid w:val="008069FC"/>
    <w:rsid w:val="00807C48"/>
    <w:rsid w:val="00810186"/>
    <w:rsid w:val="008107A5"/>
    <w:rsid w:val="0081165D"/>
    <w:rsid w:val="0081167F"/>
    <w:rsid w:val="0081254E"/>
    <w:rsid w:val="008145F2"/>
    <w:rsid w:val="008150BE"/>
    <w:rsid w:val="00815E4F"/>
    <w:rsid w:val="00817025"/>
    <w:rsid w:val="0081744F"/>
    <w:rsid w:val="00817D84"/>
    <w:rsid w:val="00817FA5"/>
    <w:rsid w:val="00820705"/>
    <w:rsid w:val="00830DF6"/>
    <w:rsid w:val="00833878"/>
    <w:rsid w:val="0083460C"/>
    <w:rsid w:val="00836341"/>
    <w:rsid w:val="00836D48"/>
    <w:rsid w:val="00837633"/>
    <w:rsid w:val="00837A3B"/>
    <w:rsid w:val="0084160D"/>
    <w:rsid w:val="0084202D"/>
    <w:rsid w:val="00844ACD"/>
    <w:rsid w:val="0084601D"/>
    <w:rsid w:val="00846800"/>
    <w:rsid w:val="00852540"/>
    <w:rsid w:val="008555E3"/>
    <w:rsid w:val="00855FBD"/>
    <w:rsid w:val="00856916"/>
    <w:rsid w:val="008574E8"/>
    <w:rsid w:val="008604AD"/>
    <w:rsid w:val="008610C4"/>
    <w:rsid w:val="008611A4"/>
    <w:rsid w:val="00862C05"/>
    <w:rsid w:val="00865843"/>
    <w:rsid w:val="00866D1A"/>
    <w:rsid w:val="00867D68"/>
    <w:rsid w:val="00872422"/>
    <w:rsid w:val="008727C4"/>
    <w:rsid w:val="0087370C"/>
    <w:rsid w:val="00873AAE"/>
    <w:rsid w:val="00873B5F"/>
    <w:rsid w:val="00875DA7"/>
    <w:rsid w:val="00876AE7"/>
    <w:rsid w:val="008772C0"/>
    <w:rsid w:val="00880277"/>
    <w:rsid w:val="00880529"/>
    <w:rsid w:val="00882FA1"/>
    <w:rsid w:val="0088311C"/>
    <w:rsid w:val="008833A0"/>
    <w:rsid w:val="008841D0"/>
    <w:rsid w:val="00885D4E"/>
    <w:rsid w:val="00887341"/>
    <w:rsid w:val="00887F30"/>
    <w:rsid w:val="008905F6"/>
    <w:rsid w:val="00890A12"/>
    <w:rsid w:val="00891F59"/>
    <w:rsid w:val="00893491"/>
    <w:rsid w:val="0089485E"/>
    <w:rsid w:val="008960B1"/>
    <w:rsid w:val="00896AC1"/>
    <w:rsid w:val="00896FEC"/>
    <w:rsid w:val="008A0B63"/>
    <w:rsid w:val="008A0E1D"/>
    <w:rsid w:val="008A2447"/>
    <w:rsid w:val="008A461E"/>
    <w:rsid w:val="008A4F0D"/>
    <w:rsid w:val="008A66F9"/>
    <w:rsid w:val="008A6E04"/>
    <w:rsid w:val="008A7F83"/>
    <w:rsid w:val="008B0A32"/>
    <w:rsid w:val="008B0DB8"/>
    <w:rsid w:val="008B43A9"/>
    <w:rsid w:val="008B43E5"/>
    <w:rsid w:val="008B4861"/>
    <w:rsid w:val="008C42C1"/>
    <w:rsid w:val="008C546E"/>
    <w:rsid w:val="008C73AC"/>
    <w:rsid w:val="008C7532"/>
    <w:rsid w:val="008D19E7"/>
    <w:rsid w:val="008D21A1"/>
    <w:rsid w:val="008D21CF"/>
    <w:rsid w:val="008D4110"/>
    <w:rsid w:val="008D4F20"/>
    <w:rsid w:val="008D6C17"/>
    <w:rsid w:val="008E0143"/>
    <w:rsid w:val="008E0255"/>
    <w:rsid w:val="008E4791"/>
    <w:rsid w:val="008E5BCE"/>
    <w:rsid w:val="008F1B6E"/>
    <w:rsid w:val="008F2CFF"/>
    <w:rsid w:val="008F414D"/>
    <w:rsid w:val="008F4525"/>
    <w:rsid w:val="008F489C"/>
    <w:rsid w:val="008F5099"/>
    <w:rsid w:val="008F56E7"/>
    <w:rsid w:val="008F795B"/>
    <w:rsid w:val="00902245"/>
    <w:rsid w:val="00902D63"/>
    <w:rsid w:val="00904014"/>
    <w:rsid w:val="00904936"/>
    <w:rsid w:val="009111C6"/>
    <w:rsid w:val="00912F38"/>
    <w:rsid w:val="00913376"/>
    <w:rsid w:val="009149AA"/>
    <w:rsid w:val="00915875"/>
    <w:rsid w:val="00916023"/>
    <w:rsid w:val="0091614E"/>
    <w:rsid w:val="00916860"/>
    <w:rsid w:val="009173D6"/>
    <w:rsid w:val="00921575"/>
    <w:rsid w:val="00922BE7"/>
    <w:rsid w:val="0092460A"/>
    <w:rsid w:val="00924FED"/>
    <w:rsid w:val="00925A7E"/>
    <w:rsid w:val="00927980"/>
    <w:rsid w:val="009303FD"/>
    <w:rsid w:val="0093103B"/>
    <w:rsid w:val="0093185B"/>
    <w:rsid w:val="00932064"/>
    <w:rsid w:val="009351C7"/>
    <w:rsid w:val="00935F5B"/>
    <w:rsid w:val="00936557"/>
    <w:rsid w:val="009370B2"/>
    <w:rsid w:val="00941EC8"/>
    <w:rsid w:val="00943F1C"/>
    <w:rsid w:val="00944F2E"/>
    <w:rsid w:val="00945F22"/>
    <w:rsid w:val="00951B29"/>
    <w:rsid w:val="00952551"/>
    <w:rsid w:val="00955C83"/>
    <w:rsid w:val="00955EB9"/>
    <w:rsid w:val="00957592"/>
    <w:rsid w:val="00957E73"/>
    <w:rsid w:val="009619A4"/>
    <w:rsid w:val="00961A98"/>
    <w:rsid w:val="00962B39"/>
    <w:rsid w:val="009633A7"/>
    <w:rsid w:val="0096474B"/>
    <w:rsid w:val="00965EDC"/>
    <w:rsid w:val="009667B3"/>
    <w:rsid w:val="00967207"/>
    <w:rsid w:val="00967313"/>
    <w:rsid w:val="00970EA1"/>
    <w:rsid w:val="009720EC"/>
    <w:rsid w:val="00974F99"/>
    <w:rsid w:val="0098199B"/>
    <w:rsid w:val="00985C3A"/>
    <w:rsid w:val="00990687"/>
    <w:rsid w:val="00990BAA"/>
    <w:rsid w:val="00991B43"/>
    <w:rsid w:val="009933A6"/>
    <w:rsid w:val="00994570"/>
    <w:rsid w:val="00994FD9"/>
    <w:rsid w:val="0099696D"/>
    <w:rsid w:val="00996B1C"/>
    <w:rsid w:val="009979F3"/>
    <w:rsid w:val="009A177F"/>
    <w:rsid w:val="009A64A6"/>
    <w:rsid w:val="009A7042"/>
    <w:rsid w:val="009B0E88"/>
    <w:rsid w:val="009B482C"/>
    <w:rsid w:val="009B66A9"/>
    <w:rsid w:val="009B6BA7"/>
    <w:rsid w:val="009B6DFF"/>
    <w:rsid w:val="009C0921"/>
    <w:rsid w:val="009C0C00"/>
    <w:rsid w:val="009C380C"/>
    <w:rsid w:val="009C58C8"/>
    <w:rsid w:val="009C6938"/>
    <w:rsid w:val="009D0A49"/>
    <w:rsid w:val="009D0FC9"/>
    <w:rsid w:val="009D2315"/>
    <w:rsid w:val="009D251A"/>
    <w:rsid w:val="009D557A"/>
    <w:rsid w:val="009D6539"/>
    <w:rsid w:val="009D6824"/>
    <w:rsid w:val="009E0D1C"/>
    <w:rsid w:val="009E43A6"/>
    <w:rsid w:val="009F08EE"/>
    <w:rsid w:val="009F25CA"/>
    <w:rsid w:val="009F4AD9"/>
    <w:rsid w:val="009F7F3B"/>
    <w:rsid w:val="00A00F8B"/>
    <w:rsid w:val="00A018E7"/>
    <w:rsid w:val="00A04424"/>
    <w:rsid w:val="00A04B61"/>
    <w:rsid w:val="00A0562B"/>
    <w:rsid w:val="00A05BAD"/>
    <w:rsid w:val="00A06DF2"/>
    <w:rsid w:val="00A17D97"/>
    <w:rsid w:val="00A204F2"/>
    <w:rsid w:val="00A21100"/>
    <w:rsid w:val="00A21291"/>
    <w:rsid w:val="00A22194"/>
    <w:rsid w:val="00A22A1D"/>
    <w:rsid w:val="00A22D25"/>
    <w:rsid w:val="00A238AE"/>
    <w:rsid w:val="00A24A75"/>
    <w:rsid w:val="00A24D90"/>
    <w:rsid w:val="00A25B25"/>
    <w:rsid w:val="00A26CE3"/>
    <w:rsid w:val="00A27D71"/>
    <w:rsid w:val="00A320D7"/>
    <w:rsid w:val="00A344F3"/>
    <w:rsid w:val="00A34C3D"/>
    <w:rsid w:val="00A40232"/>
    <w:rsid w:val="00A4080B"/>
    <w:rsid w:val="00A40856"/>
    <w:rsid w:val="00A40D48"/>
    <w:rsid w:val="00A42BE4"/>
    <w:rsid w:val="00A435E1"/>
    <w:rsid w:val="00A441A0"/>
    <w:rsid w:val="00A45357"/>
    <w:rsid w:val="00A460E9"/>
    <w:rsid w:val="00A53AB9"/>
    <w:rsid w:val="00A576AC"/>
    <w:rsid w:val="00A57C4B"/>
    <w:rsid w:val="00A60244"/>
    <w:rsid w:val="00A60AD6"/>
    <w:rsid w:val="00A65AC7"/>
    <w:rsid w:val="00A66BE0"/>
    <w:rsid w:val="00A67A26"/>
    <w:rsid w:val="00A67FAA"/>
    <w:rsid w:val="00A70C24"/>
    <w:rsid w:val="00A74473"/>
    <w:rsid w:val="00A7494D"/>
    <w:rsid w:val="00A749A2"/>
    <w:rsid w:val="00A7509E"/>
    <w:rsid w:val="00A75EA3"/>
    <w:rsid w:val="00A80FC0"/>
    <w:rsid w:val="00A81A7B"/>
    <w:rsid w:val="00A8294B"/>
    <w:rsid w:val="00A83A3A"/>
    <w:rsid w:val="00A83F7D"/>
    <w:rsid w:val="00A85091"/>
    <w:rsid w:val="00A85F93"/>
    <w:rsid w:val="00A9041A"/>
    <w:rsid w:val="00A91181"/>
    <w:rsid w:val="00A91636"/>
    <w:rsid w:val="00A921F2"/>
    <w:rsid w:val="00A94762"/>
    <w:rsid w:val="00A968EE"/>
    <w:rsid w:val="00AA0F7A"/>
    <w:rsid w:val="00AA19E4"/>
    <w:rsid w:val="00AA344F"/>
    <w:rsid w:val="00AA5D18"/>
    <w:rsid w:val="00AA5EF1"/>
    <w:rsid w:val="00AA67B1"/>
    <w:rsid w:val="00AB0AFF"/>
    <w:rsid w:val="00AB4104"/>
    <w:rsid w:val="00AB467D"/>
    <w:rsid w:val="00AB5D15"/>
    <w:rsid w:val="00AB62DF"/>
    <w:rsid w:val="00AC0AA8"/>
    <w:rsid w:val="00AC4DA8"/>
    <w:rsid w:val="00AC715D"/>
    <w:rsid w:val="00AC731F"/>
    <w:rsid w:val="00AD0156"/>
    <w:rsid w:val="00AD3AD2"/>
    <w:rsid w:val="00AD64B4"/>
    <w:rsid w:val="00AD7E2E"/>
    <w:rsid w:val="00AE0523"/>
    <w:rsid w:val="00AE08DB"/>
    <w:rsid w:val="00AE1513"/>
    <w:rsid w:val="00AE2EF8"/>
    <w:rsid w:val="00AE4A76"/>
    <w:rsid w:val="00AE6C37"/>
    <w:rsid w:val="00AE7255"/>
    <w:rsid w:val="00AF3380"/>
    <w:rsid w:val="00AF37B8"/>
    <w:rsid w:val="00AF6BEF"/>
    <w:rsid w:val="00AF7A33"/>
    <w:rsid w:val="00B01DEB"/>
    <w:rsid w:val="00B03442"/>
    <w:rsid w:val="00B036E0"/>
    <w:rsid w:val="00B03BBB"/>
    <w:rsid w:val="00B05F1D"/>
    <w:rsid w:val="00B07BFA"/>
    <w:rsid w:val="00B10685"/>
    <w:rsid w:val="00B14B4E"/>
    <w:rsid w:val="00B1542D"/>
    <w:rsid w:val="00B2155A"/>
    <w:rsid w:val="00B2352D"/>
    <w:rsid w:val="00B236AD"/>
    <w:rsid w:val="00B24BC3"/>
    <w:rsid w:val="00B25273"/>
    <w:rsid w:val="00B314BF"/>
    <w:rsid w:val="00B32FE8"/>
    <w:rsid w:val="00B35C8E"/>
    <w:rsid w:val="00B364C6"/>
    <w:rsid w:val="00B3774D"/>
    <w:rsid w:val="00B40C03"/>
    <w:rsid w:val="00B411B3"/>
    <w:rsid w:val="00B4205A"/>
    <w:rsid w:val="00B42C84"/>
    <w:rsid w:val="00B42F86"/>
    <w:rsid w:val="00B43FF5"/>
    <w:rsid w:val="00B452B8"/>
    <w:rsid w:val="00B4583E"/>
    <w:rsid w:val="00B458C3"/>
    <w:rsid w:val="00B47A4A"/>
    <w:rsid w:val="00B47F59"/>
    <w:rsid w:val="00B508AF"/>
    <w:rsid w:val="00B524C7"/>
    <w:rsid w:val="00B52768"/>
    <w:rsid w:val="00B53365"/>
    <w:rsid w:val="00B53CF9"/>
    <w:rsid w:val="00B55DE5"/>
    <w:rsid w:val="00B56F98"/>
    <w:rsid w:val="00B575A1"/>
    <w:rsid w:val="00B627A8"/>
    <w:rsid w:val="00B62E3B"/>
    <w:rsid w:val="00B63F42"/>
    <w:rsid w:val="00B645F2"/>
    <w:rsid w:val="00B64B9F"/>
    <w:rsid w:val="00B656A5"/>
    <w:rsid w:val="00B6637A"/>
    <w:rsid w:val="00B66E22"/>
    <w:rsid w:val="00B67ABC"/>
    <w:rsid w:val="00B67D84"/>
    <w:rsid w:val="00B70AD2"/>
    <w:rsid w:val="00B70D86"/>
    <w:rsid w:val="00B7117C"/>
    <w:rsid w:val="00B71306"/>
    <w:rsid w:val="00B72E21"/>
    <w:rsid w:val="00B74989"/>
    <w:rsid w:val="00B808AB"/>
    <w:rsid w:val="00B808BE"/>
    <w:rsid w:val="00B81656"/>
    <w:rsid w:val="00B8260B"/>
    <w:rsid w:val="00B826BE"/>
    <w:rsid w:val="00B916AD"/>
    <w:rsid w:val="00B93154"/>
    <w:rsid w:val="00B97644"/>
    <w:rsid w:val="00BA020D"/>
    <w:rsid w:val="00BA09D6"/>
    <w:rsid w:val="00BA19AB"/>
    <w:rsid w:val="00BA2BF5"/>
    <w:rsid w:val="00BA2DBC"/>
    <w:rsid w:val="00BA3608"/>
    <w:rsid w:val="00BA3957"/>
    <w:rsid w:val="00BA531E"/>
    <w:rsid w:val="00BA5502"/>
    <w:rsid w:val="00BA622F"/>
    <w:rsid w:val="00BA7943"/>
    <w:rsid w:val="00BA7EA1"/>
    <w:rsid w:val="00BB02D6"/>
    <w:rsid w:val="00BB1307"/>
    <w:rsid w:val="00BB1FBB"/>
    <w:rsid w:val="00BB2EFA"/>
    <w:rsid w:val="00BB6B62"/>
    <w:rsid w:val="00BB7A23"/>
    <w:rsid w:val="00BB7F5A"/>
    <w:rsid w:val="00BC460A"/>
    <w:rsid w:val="00BC797B"/>
    <w:rsid w:val="00BC7A88"/>
    <w:rsid w:val="00BD159F"/>
    <w:rsid w:val="00BD17F7"/>
    <w:rsid w:val="00BD2391"/>
    <w:rsid w:val="00BD352F"/>
    <w:rsid w:val="00BD3D36"/>
    <w:rsid w:val="00BD4E5E"/>
    <w:rsid w:val="00BD7611"/>
    <w:rsid w:val="00BE1630"/>
    <w:rsid w:val="00BE1DB4"/>
    <w:rsid w:val="00BE2524"/>
    <w:rsid w:val="00BE2E89"/>
    <w:rsid w:val="00BE3AD9"/>
    <w:rsid w:val="00BE58BC"/>
    <w:rsid w:val="00BF03BC"/>
    <w:rsid w:val="00BF1CB8"/>
    <w:rsid w:val="00BF2E10"/>
    <w:rsid w:val="00BF413D"/>
    <w:rsid w:val="00BF5AEC"/>
    <w:rsid w:val="00BF6C9C"/>
    <w:rsid w:val="00BF6DF4"/>
    <w:rsid w:val="00BF6F3D"/>
    <w:rsid w:val="00C00132"/>
    <w:rsid w:val="00C01583"/>
    <w:rsid w:val="00C02F65"/>
    <w:rsid w:val="00C032D9"/>
    <w:rsid w:val="00C04117"/>
    <w:rsid w:val="00C04A0C"/>
    <w:rsid w:val="00C04E5E"/>
    <w:rsid w:val="00C06701"/>
    <w:rsid w:val="00C12C8A"/>
    <w:rsid w:val="00C13214"/>
    <w:rsid w:val="00C15312"/>
    <w:rsid w:val="00C15774"/>
    <w:rsid w:val="00C15814"/>
    <w:rsid w:val="00C16382"/>
    <w:rsid w:val="00C16B15"/>
    <w:rsid w:val="00C2133D"/>
    <w:rsid w:val="00C21759"/>
    <w:rsid w:val="00C221CC"/>
    <w:rsid w:val="00C229FA"/>
    <w:rsid w:val="00C23679"/>
    <w:rsid w:val="00C2434D"/>
    <w:rsid w:val="00C247A6"/>
    <w:rsid w:val="00C26E5E"/>
    <w:rsid w:val="00C27510"/>
    <w:rsid w:val="00C27639"/>
    <w:rsid w:val="00C33D93"/>
    <w:rsid w:val="00C34671"/>
    <w:rsid w:val="00C37D34"/>
    <w:rsid w:val="00C401CD"/>
    <w:rsid w:val="00C439A8"/>
    <w:rsid w:val="00C4611A"/>
    <w:rsid w:val="00C531E5"/>
    <w:rsid w:val="00C54133"/>
    <w:rsid w:val="00C54BED"/>
    <w:rsid w:val="00C55DC0"/>
    <w:rsid w:val="00C57389"/>
    <w:rsid w:val="00C6152F"/>
    <w:rsid w:val="00C616F8"/>
    <w:rsid w:val="00C64343"/>
    <w:rsid w:val="00C66881"/>
    <w:rsid w:val="00C672FB"/>
    <w:rsid w:val="00C702D8"/>
    <w:rsid w:val="00C740A6"/>
    <w:rsid w:val="00C74438"/>
    <w:rsid w:val="00C74C84"/>
    <w:rsid w:val="00C75EBC"/>
    <w:rsid w:val="00C80EA9"/>
    <w:rsid w:val="00C825FE"/>
    <w:rsid w:val="00C83840"/>
    <w:rsid w:val="00C85B89"/>
    <w:rsid w:val="00C91654"/>
    <w:rsid w:val="00C91B30"/>
    <w:rsid w:val="00C92C79"/>
    <w:rsid w:val="00C96944"/>
    <w:rsid w:val="00CA0D7F"/>
    <w:rsid w:val="00CA1358"/>
    <w:rsid w:val="00CA1804"/>
    <w:rsid w:val="00CA4902"/>
    <w:rsid w:val="00CA5EA2"/>
    <w:rsid w:val="00CA613C"/>
    <w:rsid w:val="00CA6413"/>
    <w:rsid w:val="00CB0AE6"/>
    <w:rsid w:val="00CB1E55"/>
    <w:rsid w:val="00CB3F8C"/>
    <w:rsid w:val="00CB5C1D"/>
    <w:rsid w:val="00CB694B"/>
    <w:rsid w:val="00CC082D"/>
    <w:rsid w:val="00CC0A98"/>
    <w:rsid w:val="00CC1A32"/>
    <w:rsid w:val="00CC1F12"/>
    <w:rsid w:val="00CC3192"/>
    <w:rsid w:val="00CC4D49"/>
    <w:rsid w:val="00CC6196"/>
    <w:rsid w:val="00CC71BE"/>
    <w:rsid w:val="00CC73F0"/>
    <w:rsid w:val="00CC7992"/>
    <w:rsid w:val="00CD09BA"/>
    <w:rsid w:val="00CD1075"/>
    <w:rsid w:val="00CD305C"/>
    <w:rsid w:val="00CD63CB"/>
    <w:rsid w:val="00CD69D7"/>
    <w:rsid w:val="00CE4E27"/>
    <w:rsid w:val="00CE5234"/>
    <w:rsid w:val="00CE5AA5"/>
    <w:rsid w:val="00CF284F"/>
    <w:rsid w:val="00CF338E"/>
    <w:rsid w:val="00CF3804"/>
    <w:rsid w:val="00CF3830"/>
    <w:rsid w:val="00D00187"/>
    <w:rsid w:val="00D01A54"/>
    <w:rsid w:val="00D02FF4"/>
    <w:rsid w:val="00D03B89"/>
    <w:rsid w:val="00D03FD5"/>
    <w:rsid w:val="00D04F15"/>
    <w:rsid w:val="00D07586"/>
    <w:rsid w:val="00D12816"/>
    <w:rsid w:val="00D1293A"/>
    <w:rsid w:val="00D12F32"/>
    <w:rsid w:val="00D1383B"/>
    <w:rsid w:val="00D13D86"/>
    <w:rsid w:val="00D17602"/>
    <w:rsid w:val="00D20CE0"/>
    <w:rsid w:val="00D21FD1"/>
    <w:rsid w:val="00D24522"/>
    <w:rsid w:val="00D26364"/>
    <w:rsid w:val="00D26F5E"/>
    <w:rsid w:val="00D3003A"/>
    <w:rsid w:val="00D30375"/>
    <w:rsid w:val="00D30C90"/>
    <w:rsid w:val="00D33236"/>
    <w:rsid w:val="00D34DF7"/>
    <w:rsid w:val="00D351E5"/>
    <w:rsid w:val="00D417DF"/>
    <w:rsid w:val="00D45FA1"/>
    <w:rsid w:val="00D47CE1"/>
    <w:rsid w:val="00D5152C"/>
    <w:rsid w:val="00D5176E"/>
    <w:rsid w:val="00D51BF9"/>
    <w:rsid w:val="00D52229"/>
    <w:rsid w:val="00D53F0A"/>
    <w:rsid w:val="00D54AE6"/>
    <w:rsid w:val="00D56211"/>
    <w:rsid w:val="00D56611"/>
    <w:rsid w:val="00D57367"/>
    <w:rsid w:val="00D579F0"/>
    <w:rsid w:val="00D6051D"/>
    <w:rsid w:val="00D60BE9"/>
    <w:rsid w:val="00D6193E"/>
    <w:rsid w:val="00D653F6"/>
    <w:rsid w:val="00D70F17"/>
    <w:rsid w:val="00D70F60"/>
    <w:rsid w:val="00D81D15"/>
    <w:rsid w:val="00D8341D"/>
    <w:rsid w:val="00D845BA"/>
    <w:rsid w:val="00D8484C"/>
    <w:rsid w:val="00D86440"/>
    <w:rsid w:val="00D901BC"/>
    <w:rsid w:val="00D914EB"/>
    <w:rsid w:val="00D91F99"/>
    <w:rsid w:val="00D947BE"/>
    <w:rsid w:val="00D94F62"/>
    <w:rsid w:val="00DA00B4"/>
    <w:rsid w:val="00DA01D6"/>
    <w:rsid w:val="00DA08AE"/>
    <w:rsid w:val="00DA0C13"/>
    <w:rsid w:val="00DA13AD"/>
    <w:rsid w:val="00DA3B74"/>
    <w:rsid w:val="00DA5F50"/>
    <w:rsid w:val="00DA6162"/>
    <w:rsid w:val="00DB01F4"/>
    <w:rsid w:val="00DB0CA0"/>
    <w:rsid w:val="00DB1861"/>
    <w:rsid w:val="00DB3B11"/>
    <w:rsid w:val="00DB54B8"/>
    <w:rsid w:val="00DB55E4"/>
    <w:rsid w:val="00DB5F15"/>
    <w:rsid w:val="00DB6D80"/>
    <w:rsid w:val="00DB774D"/>
    <w:rsid w:val="00DC0F34"/>
    <w:rsid w:val="00DC168E"/>
    <w:rsid w:val="00DC2984"/>
    <w:rsid w:val="00DC3389"/>
    <w:rsid w:val="00DC3408"/>
    <w:rsid w:val="00DC40CD"/>
    <w:rsid w:val="00DC6918"/>
    <w:rsid w:val="00DC69F8"/>
    <w:rsid w:val="00DC6C77"/>
    <w:rsid w:val="00DD0000"/>
    <w:rsid w:val="00DD05E6"/>
    <w:rsid w:val="00DD0C8F"/>
    <w:rsid w:val="00DD1BC7"/>
    <w:rsid w:val="00DD2775"/>
    <w:rsid w:val="00DE114C"/>
    <w:rsid w:val="00DE13D7"/>
    <w:rsid w:val="00DE19CB"/>
    <w:rsid w:val="00DE1BC2"/>
    <w:rsid w:val="00DE2A02"/>
    <w:rsid w:val="00DE6E3C"/>
    <w:rsid w:val="00DE6E6B"/>
    <w:rsid w:val="00DF270D"/>
    <w:rsid w:val="00DF2BAA"/>
    <w:rsid w:val="00DF633B"/>
    <w:rsid w:val="00DF74E4"/>
    <w:rsid w:val="00DF78D5"/>
    <w:rsid w:val="00E00C26"/>
    <w:rsid w:val="00E0123A"/>
    <w:rsid w:val="00E02697"/>
    <w:rsid w:val="00E040C1"/>
    <w:rsid w:val="00E07023"/>
    <w:rsid w:val="00E07B86"/>
    <w:rsid w:val="00E10777"/>
    <w:rsid w:val="00E1211B"/>
    <w:rsid w:val="00E127CC"/>
    <w:rsid w:val="00E130D9"/>
    <w:rsid w:val="00E13B2F"/>
    <w:rsid w:val="00E14E98"/>
    <w:rsid w:val="00E16426"/>
    <w:rsid w:val="00E203DC"/>
    <w:rsid w:val="00E21E26"/>
    <w:rsid w:val="00E2641B"/>
    <w:rsid w:val="00E30092"/>
    <w:rsid w:val="00E30FAF"/>
    <w:rsid w:val="00E33158"/>
    <w:rsid w:val="00E33454"/>
    <w:rsid w:val="00E33666"/>
    <w:rsid w:val="00E34790"/>
    <w:rsid w:val="00E3546E"/>
    <w:rsid w:val="00E36C06"/>
    <w:rsid w:val="00E379CF"/>
    <w:rsid w:val="00E37FAD"/>
    <w:rsid w:val="00E43233"/>
    <w:rsid w:val="00E436D4"/>
    <w:rsid w:val="00E43C86"/>
    <w:rsid w:val="00E43D2F"/>
    <w:rsid w:val="00E45840"/>
    <w:rsid w:val="00E45E00"/>
    <w:rsid w:val="00E467A1"/>
    <w:rsid w:val="00E46E64"/>
    <w:rsid w:val="00E521D3"/>
    <w:rsid w:val="00E5291F"/>
    <w:rsid w:val="00E53100"/>
    <w:rsid w:val="00E53BEC"/>
    <w:rsid w:val="00E54510"/>
    <w:rsid w:val="00E55AF3"/>
    <w:rsid w:val="00E612EB"/>
    <w:rsid w:val="00E618DD"/>
    <w:rsid w:val="00E63E9B"/>
    <w:rsid w:val="00E66D4D"/>
    <w:rsid w:val="00E71BEF"/>
    <w:rsid w:val="00E737CC"/>
    <w:rsid w:val="00E74A08"/>
    <w:rsid w:val="00E74FEB"/>
    <w:rsid w:val="00E7652B"/>
    <w:rsid w:val="00E76645"/>
    <w:rsid w:val="00E76EF2"/>
    <w:rsid w:val="00E77713"/>
    <w:rsid w:val="00E83328"/>
    <w:rsid w:val="00E83D1B"/>
    <w:rsid w:val="00E840DC"/>
    <w:rsid w:val="00E87BEF"/>
    <w:rsid w:val="00E87E28"/>
    <w:rsid w:val="00E87E41"/>
    <w:rsid w:val="00E87E6A"/>
    <w:rsid w:val="00E91CDE"/>
    <w:rsid w:val="00E94114"/>
    <w:rsid w:val="00E94422"/>
    <w:rsid w:val="00E96992"/>
    <w:rsid w:val="00E96C5D"/>
    <w:rsid w:val="00E977B0"/>
    <w:rsid w:val="00EA008E"/>
    <w:rsid w:val="00EA11C0"/>
    <w:rsid w:val="00EA29AE"/>
    <w:rsid w:val="00EA658D"/>
    <w:rsid w:val="00EA6B56"/>
    <w:rsid w:val="00EB0980"/>
    <w:rsid w:val="00EB106E"/>
    <w:rsid w:val="00EB16C6"/>
    <w:rsid w:val="00EB3038"/>
    <w:rsid w:val="00EB3BF5"/>
    <w:rsid w:val="00EB62DE"/>
    <w:rsid w:val="00EB6F91"/>
    <w:rsid w:val="00EC224E"/>
    <w:rsid w:val="00EC3080"/>
    <w:rsid w:val="00EC3C90"/>
    <w:rsid w:val="00EC4432"/>
    <w:rsid w:val="00EC4840"/>
    <w:rsid w:val="00ED3C17"/>
    <w:rsid w:val="00ED5DBE"/>
    <w:rsid w:val="00ED700F"/>
    <w:rsid w:val="00EE04E0"/>
    <w:rsid w:val="00EE15BD"/>
    <w:rsid w:val="00EE22FC"/>
    <w:rsid w:val="00EE31E0"/>
    <w:rsid w:val="00EE3603"/>
    <w:rsid w:val="00EE3798"/>
    <w:rsid w:val="00EE73C8"/>
    <w:rsid w:val="00EE7669"/>
    <w:rsid w:val="00EE7E6D"/>
    <w:rsid w:val="00EF05F6"/>
    <w:rsid w:val="00EF29D3"/>
    <w:rsid w:val="00EF3878"/>
    <w:rsid w:val="00EF5D18"/>
    <w:rsid w:val="00EF666E"/>
    <w:rsid w:val="00EF7CC9"/>
    <w:rsid w:val="00F01265"/>
    <w:rsid w:val="00F017C4"/>
    <w:rsid w:val="00F042E3"/>
    <w:rsid w:val="00F04AE3"/>
    <w:rsid w:val="00F05892"/>
    <w:rsid w:val="00F0758A"/>
    <w:rsid w:val="00F100C3"/>
    <w:rsid w:val="00F11148"/>
    <w:rsid w:val="00F11746"/>
    <w:rsid w:val="00F12E1A"/>
    <w:rsid w:val="00F13045"/>
    <w:rsid w:val="00F1323B"/>
    <w:rsid w:val="00F20418"/>
    <w:rsid w:val="00F2128B"/>
    <w:rsid w:val="00F21E0E"/>
    <w:rsid w:val="00F23116"/>
    <w:rsid w:val="00F2426C"/>
    <w:rsid w:val="00F25380"/>
    <w:rsid w:val="00F276FC"/>
    <w:rsid w:val="00F3091D"/>
    <w:rsid w:val="00F3426A"/>
    <w:rsid w:val="00F366E4"/>
    <w:rsid w:val="00F36B8E"/>
    <w:rsid w:val="00F37E9F"/>
    <w:rsid w:val="00F40E10"/>
    <w:rsid w:val="00F41C79"/>
    <w:rsid w:val="00F42B6B"/>
    <w:rsid w:val="00F42C35"/>
    <w:rsid w:val="00F433A4"/>
    <w:rsid w:val="00F4465D"/>
    <w:rsid w:val="00F51666"/>
    <w:rsid w:val="00F52522"/>
    <w:rsid w:val="00F613F5"/>
    <w:rsid w:val="00F629AB"/>
    <w:rsid w:val="00F636D1"/>
    <w:rsid w:val="00F645FF"/>
    <w:rsid w:val="00F658FB"/>
    <w:rsid w:val="00F6590B"/>
    <w:rsid w:val="00F717FF"/>
    <w:rsid w:val="00F7193C"/>
    <w:rsid w:val="00F72E74"/>
    <w:rsid w:val="00F738A6"/>
    <w:rsid w:val="00F7559E"/>
    <w:rsid w:val="00F759D5"/>
    <w:rsid w:val="00F7614C"/>
    <w:rsid w:val="00F7626C"/>
    <w:rsid w:val="00F7776A"/>
    <w:rsid w:val="00F84193"/>
    <w:rsid w:val="00F84B4E"/>
    <w:rsid w:val="00F85AF7"/>
    <w:rsid w:val="00F85FDF"/>
    <w:rsid w:val="00F87873"/>
    <w:rsid w:val="00F90552"/>
    <w:rsid w:val="00F91302"/>
    <w:rsid w:val="00F9261A"/>
    <w:rsid w:val="00F955CF"/>
    <w:rsid w:val="00F959FC"/>
    <w:rsid w:val="00F95F35"/>
    <w:rsid w:val="00F96CDA"/>
    <w:rsid w:val="00F97A48"/>
    <w:rsid w:val="00F97AD2"/>
    <w:rsid w:val="00F97CA5"/>
    <w:rsid w:val="00FA011C"/>
    <w:rsid w:val="00FA048B"/>
    <w:rsid w:val="00FA0ADE"/>
    <w:rsid w:val="00FA1BEC"/>
    <w:rsid w:val="00FA6945"/>
    <w:rsid w:val="00FA6FED"/>
    <w:rsid w:val="00FA7C40"/>
    <w:rsid w:val="00FB0B8D"/>
    <w:rsid w:val="00FB1539"/>
    <w:rsid w:val="00FB168B"/>
    <w:rsid w:val="00FB1763"/>
    <w:rsid w:val="00FB284A"/>
    <w:rsid w:val="00FB33AC"/>
    <w:rsid w:val="00FB5830"/>
    <w:rsid w:val="00FB59BD"/>
    <w:rsid w:val="00FB664B"/>
    <w:rsid w:val="00FB6DA7"/>
    <w:rsid w:val="00FB7561"/>
    <w:rsid w:val="00FC12E8"/>
    <w:rsid w:val="00FC1BD1"/>
    <w:rsid w:val="00FC34A9"/>
    <w:rsid w:val="00FC380B"/>
    <w:rsid w:val="00FC728F"/>
    <w:rsid w:val="00FD160A"/>
    <w:rsid w:val="00FD4133"/>
    <w:rsid w:val="00FD4138"/>
    <w:rsid w:val="00FD5F7B"/>
    <w:rsid w:val="00FD7054"/>
    <w:rsid w:val="00FD7151"/>
    <w:rsid w:val="00FD7528"/>
    <w:rsid w:val="00FD7594"/>
    <w:rsid w:val="00FE27AC"/>
    <w:rsid w:val="00FE487E"/>
    <w:rsid w:val="00FE5F51"/>
    <w:rsid w:val="00FE7B2E"/>
    <w:rsid w:val="00FF44C6"/>
    <w:rsid w:val="00FF4C93"/>
    <w:rsid w:val="00FF5170"/>
    <w:rsid w:val="00FF57A4"/>
    <w:rsid w:val="00FF6438"/>
    <w:rsid w:val="00FF748E"/>
    <w:rsid w:val="00FF7B45"/>
    <w:rsid w:val="0167398B"/>
    <w:rsid w:val="06093262"/>
    <w:rsid w:val="06127C3D"/>
    <w:rsid w:val="087B41C0"/>
    <w:rsid w:val="0C517711"/>
    <w:rsid w:val="107A6B0B"/>
    <w:rsid w:val="1437543F"/>
    <w:rsid w:val="150F0169"/>
    <w:rsid w:val="160550C9"/>
    <w:rsid w:val="17B1375A"/>
    <w:rsid w:val="18137F71"/>
    <w:rsid w:val="1B1F09DB"/>
    <w:rsid w:val="1FC658C9"/>
    <w:rsid w:val="200F101E"/>
    <w:rsid w:val="30185CCC"/>
    <w:rsid w:val="32285F6F"/>
    <w:rsid w:val="32D87995"/>
    <w:rsid w:val="386121DB"/>
    <w:rsid w:val="3ECD2378"/>
    <w:rsid w:val="3EF94F1B"/>
    <w:rsid w:val="40752CC7"/>
    <w:rsid w:val="45BC2474"/>
    <w:rsid w:val="4BA97CC9"/>
    <w:rsid w:val="506C4345"/>
    <w:rsid w:val="58A9755A"/>
    <w:rsid w:val="59CA3C2C"/>
    <w:rsid w:val="5D91051E"/>
    <w:rsid w:val="611A0FF5"/>
    <w:rsid w:val="6267384D"/>
    <w:rsid w:val="6D2B458A"/>
    <w:rsid w:val="6DE05374"/>
    <w:rsid w:val="70C25205"/>
    <w:rsid w:val="786848E4"/>
    <w:rsid w:val="7A187C44"/>
    <w:rsid w:val="7E786F03"/>
    <w:rsid w:val="7F22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08D108"/>
  <w15:docId w15:val="{DEB390EB-F19B-8E4F-B21C-EF1B8803F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E1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page number"/>
    <w:basedOn w:val="a0"/>
    <w:uiPriority w:val="99"/>
    <w:semiHidden/>
    <w:unhideWhenUsed/>
    <w:qFormat/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  <w:rsid w:val="006D7E17"/>
    <w:rPr>
      <w:rFonts w:ascii="Times New Roman" w:hAnsi="Times New Roman"/>
      <w:sz w:val="21"/>
    </w:rPr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af4">
    <w:name w:val="表格"/>
    <w:basedOn w:val="a"/>
    <w:link w:val="af5"/>
    <w:qFormat/>
    <w:pPr>
      <w:widowControl/>
      <w:spacing w:line="360" w:lineRule="auto"/>
      <w:ind w:firstLineChars="200" w:firstLine="360"/>
      <w:jc w:val="left"/>
    </w:pPr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f5">
    <w:name w:val="表格 字符"/>
    <w:basedOn w:val="a0"/>
    <w:link w:val="af4"/>
    <w:qFormat/>
    <w:rPr>
      <w:rFonts w:ascii="Times New Roman" w:eastAsia="宋体" w:hAnsi="Times New Roman" w:cs="Times New Roman"/>
      <w:sz w:val="18"/>
      <w:szCs w:val="18"/>
      <w14:ligatures w14:val="none"/>
    </w:rPr>
  </w:style>
  <w:style w:type="paragraph" w:customStyle="1" w:styleId="af6">
    <w:name w:val="硕士表格标题"/>
    <w:basedOn w:val="a"/>
    <w:link w:val="af7"/>
    <w:qFormat/>
    <w:pPr>
      <w:widowControl/>
      <w:spacing w:line="360" w:lineRule="auto"/>
      <w:ind w:firstLineChars="200" w:firstLine="420"/>
      <w:jc w:val="center"/>
    </w:pPr>
    <w:rPr>
      <w:rFonts w:ascii="Times New Roman" w:eastAsia="宋体" w:hAnsi="Times New Roman" w:cs="Times New Roman"/>
      <w:szCs w:val="21"/>
      <w14:ligatures w14:val="none"/>
    </w:rPr>
  </w:style>
  <w:style w:type="character" w:customStyle="1" w:styleId="af7">
    <w:name w:val="硕士表格标题 字符"/>
    <w:basedOn w:val="a0"/>
    <w:link w:val="af6"/>
    <w:qFormat/>
    <w:rPr>
      <w:rFonts w:ascii="Times New Roman" w:eastAsia="宋体" w:hAnsi="Times New Roman" w:cs="Times New Roman"/>
      <w:szCs w:val="21"/>
      <w14:ligatures w14:val="none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 w:cs="DengXian" w:hint="eastAsia"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="DengXian"/>
      <w:kern w:val="2"/>
      <w:szCs w:val="22"/>
    </w:rPr>
  </w:style>
  <w:style w:type="paragraph" w:customStyle="1" w:styleId="10">
    <w:name w:val="书目1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table" w:customStyle="1" w:styleId="1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pPr>
      <w:ind w:firstLineChars="200" w:firstLine="420"/>
    </w:pPr>
    <w:rPr>
      <w14:ligatures w14:val="none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3">
    <w:name w:val="正文1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 w:cs="DengXian" w:hint="eastAsia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="DengXian"/>
      <w:kern w:val="2"/>
      <w:szCs w:val="22"/>
      <w14:ligatures w14:val="standardContextual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table" w:customStyle="1" w:styleId="23">
    <w:name w:val="网格型2"/>
    <w:basedOn w:val="a1"/>
    <w:uiPriority w:val="59"/>
    <w:qFormat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Pr>
      <w:rFonts w:ascii="DengXian" w:eastAsia="DengXian" w:hAnsi="DengXian" w:cs="DengXian" w:hint="eastAsia"/>
    </w:rPr>
  </w:style>
  <w:style w:type="character" w:customStyle="1" w:styleId="100">
    <w:name w:val="10"/>
    <w:basedOn w:val="a0"/>
    <w:qFormat/>
    <w:rPr>
      <w:rFonts w:ascii="DengXian" w:eastAsia="DengXian" w:hAnsi="DengXian" w:cs="DengXian" w:hint="eastAsia"/>
    </w:rPr>
  </w:style>
  <w:style w:type="paragraph" w:styleId="af9">
    <w:name w:val="Revision"/>
    <w:hidden/>
    <w:uiPriority w:val="99"/>
    <w:unhideWhenUsed/>
    <w:rsid w:val="00DC2984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styleId="afa">
    <w:name w:val="Placeholder Text"/>
    <w:basedOn w:val="a0"/>
    <w:uiPriority w:val="99"/>
    <w:unhideWhenUsed/>
    <w:rsid w:val="001C5772"/>
    <w:rPr>
      <w:color w:val="666666"/>
    </w:rPr>
  </w:style>
  <w:style w:type="paragraph" w:styleId="afb">
    <w:name w:val="Normal (Web)"/>
    <w:basedOn w:val="a"/>
    <w:uiPriority w:val="99"/>
    <w:unhideWhenUsed/>
    <w:rsid w:val="00414F0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9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BEC73-EE29-42A1-A229-139EEBF80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9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wei</dc:creator>
  <cp:lastModifiedBy>he</cp:lastModifiedBy>
  <cp:revision>1049</cp:revision>
  <cp:lastPrinted>2024-07-31T12:00:00Z</cp:lastPrinted>
  <dcterms:created xsi:type="dcterms:W3CDTF">2024-12-30T03:24:00Z</dcterms:created>
  <dcterms:modified xsi:type="dcterms:W3CDTF">2025-06-0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6568ff5c76c4d64ad21b74f4b7aa432</vt:lpwstr>
  </property>
  <property fmtid="{D5CDD505-2E9C-101B-9397-08002B2CF9AE}" pid="3" name="ICV">
    <vt:lpwstr>83BBB992E14946E6AB5638A891AF6205_13</vt:lpwstr>
  </property>
  <property fmtid="{D5CDD505-2E9C-101B-9397-08002B2CF9AE}" pid="4" name="KSOProductBuildVer">
    <vt:lpwstr>2052-12.1.0.21171</vt:lpwstr>
  </property>
  <property fmtid="{D5CDD505-2E9C-101B-9397-08002B2CF9AE}" pid="5" name="KSOTemplateDocerSaveRecord">
    <vt:lpwstr>eyJoZGlkIjoiMmNmMzYxYzBkYTYxMWQ4ZTk1M2U5MTcxMzI0MzdiMDIiLCJ1c2VySWQiOiIzNzI1NTU4MTMifQ==</vt:lpwstr>
  </property>
  <property fmtid="{D5CDD505-2E9C-101B-9397-08002B2CF9AE}" pid="6" name="ZOTERO_PREF_1">
    <vt:lpwstr>&lt;data data-version="3" zotero-version="7.1-beta.36+1eacc8bbd"&gt;&lt;session id="tIJyUU12"/&gt;&lt;style id="http://www.zotero.org/styles/american-medical-association" hasBibliography="1" bibliographyStyleHasBeenSet="1"/&gt;&lt;prefs&gt;&lt;pref name="fieldType" value="Field"/&gt;&lt;</vt:lpwstr>
  </property>
  <property fmtid="{D5CDD505-2E9C-101B-9397-08002B2CF9AE}" pid="7" name="ZOTERO_PREF_2">
    <vt:lpwstr>pref name="automaticJournalAbbreviations" value="true"/&gt;&lt;/prefs&gt;&lt;/data&gt;</vt:lpwstr>
  </property>
  <property fmtid="{D5CDD505-2E9C-101B-9397-08002B2CF9AE}" pid="8" name="TrinkaCustomProp">
    <vt:lpwstr>554b7dce53d74af98f485db4e6122ce6</vt:lpwstr>
  </property>
  <property fmtid="{D5CDD505-2E9C-101B-9397-08002B2CF9AE}" pid="9" name="DotEnagoUniqueKey">
    <vt:lpwstr>|05175fb76ee5998-877f-4500-5c74-a1748755084001-2d671c07</vt:lpwstr>
  </property>
</Properties>
</file>